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270983" w14:textId="77777777" w:rsidR="006E7C4A" w:rsidRPr="005964A0" w:rsidRDefault="006E7C4A" w:rsidP="006E7C4A">
      <w:pPr>
        <w:pStyle w:val="af3"/>
        <w:keepNext/>
        <w:jc w:val="left"/>
        <w:outlineLvl w:val="0"/>
        <w:rPr>
          <w:rFonts w:cs="Times New Roman"/>
        </w:rPr>
      </w:pPr>
      <w:r w:rsidRPr="005964A0">
        <w:rPr>
          <w:rFonts w:cs="Times New Roman"/>
        </w:rPr>
        <w:t xml:space="preserve">Table </w:t>
      </w:r>
      <w:r w:rsidRPr="005964A0">
        <w:rPr>
          <w:rFonts w:eastAsiaTheme="minorEastAsia" w:cs="Times New Roman"/>
        </w:rPr>
        <w:t xml:space="preserve">S1. </w:t>
      </w:r>
      <w:r>
        <w:rPr>
          <w:rFonts w:eastAsiaTheme="minorEastAsia" w:cs="Times New Roman" w:hint="eastAsia"/>
        </w:rPr>
        <w:t>F</w:t>
      </w:r>
      <w:r w:rsidRPr="00C947AF">
        <w:rPr>
          <w:rFonts w:eastAsiaTheme="minorEastAsia" w:cs="Times New Roman"/>
        </w:rPr>
        <w:t>ree amino acids</w:t>
      </w:r>
      <w:r w:rsidRPr="005964A0">
        <w:rPr>
          <w:rFonts w:eastAsiaTheme="minorEastAsia" w:cs="Times New Roman"/>
        </w:rPr>
        <w:t xml:space="preserve"> content in </w:t>
      </w:r>
      <w:r>
        <w:rPr>
          <w:rFonts w:eastAsiaTheme="minorEastAsia" w:cs="Times New Roman" w:hint="eastAsia"/>
        </w:rPr>
        <w:t>f</w:t>
      </w:r>
      <w:r w:rsidRPr="007628F6">
        <w:rPr>
          <w:rFonts w:eastAsiaTheme="minorEastAsia" w:cs="Times New Roman"/>
        </w:rPr>
        <w:t>ermented</w:t>
      </w:r>
      <w:r w:rsidRPr="007628F6">
        <w:rPr>
          <w:rFonts w:eastAsiaTheme="minorEastAsia" w:cs="Times New Roman" w:hint="eastAsia"/>
        </w:rPr>
        <w:t xml:space="preserve"> </w:t>
      </w:r>
      <w:r>
        <w:rPr>
          <w:rFonts w:eastAsiaTheme="minorEastAsia" w:cs="Times New Roman" w:hint="eastAsia"/>
        </w:rPr>
        <w:t>b</w:t>
      </w:r>
      <w:r w:rsidRPr="007628F6">
        <w:rPr>
          <w:rFonts w:eastAsiaTheme="minorEastAsia" w:cs="Times New Roman"/>
        </w:rPr>
        <w:t>road bean paste</w:t>
      </w:r>
      <w:r>
        <w:rPr>
          <w:rFonts w:eastAsiaTheme="minorEastAsia" w:cs="Times New Roman" w:hint="eastAsia"/>
        </w:rPr>
        <w:t xml:space="preserve"> juice.</w:t>
      </w:r>
    </w:p>
    <w:tbl>
      <w:tblPr>
        <w:tblStyle w:val="11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1701"/>
        <w:gridCol w:w="1437"/>
        <w:gridCol w:w="1437"/>
        <w:gridCol w:w="1437"/>
        <w:gridCol w:w="1438"/>
      </w:tblGrid>
      <w:tr w:rsidR="006E7C4A" w:rsidRPr="005964A0" w14:paraId="016DA5DD" w14:textId="77777777" w:rsidTr="004451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46" w:type="dxa"/>
            <w:vMerge w:val="restart"/>
            <w:tcBorders>
              <w:top w:val="single" w:sz="12" w:space="0" w:color="auto"/>
            </w:tcBorders>
          </w:tcPr>
          <w:p w14:paraId="72A4ABD2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Flavor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</w:tcPr>
          <w:p w14:paraId="32609133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Amino acid</w:t>
            </w:r>
          </w:p>
        </w:tc>
        <w:tc>
          <w:tcPr>
            <w:tcW w:w="5749" w:type="dxa"/>
            <w:gridSpan w:val="4"/>
          </w:tcPr>
          <w:p w14:paraId="3DAF1962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Concentration (g/L)</w:t>
            </w:r>
          </w:p>
        </w:tc>
      </w:tr>
      <w:tr w:rsidR="006E7C4A" w:rsidRPr="005964A0" w14:paraId="79A1C8A0" w14:textId="77777777" w:rsidTr="004451CD">
        <w:tc>
          <w:tcPr>
            <w:tcW w:w="846" w:type="dxa"/>
            <w:vMerge/>
            <w:tcBorders>
              <w:top w:val="nil"/>
              <w:bottom w:val="single" w:sz="4" w:space="0" w:color="auto"/>
            </w:tcBorders>
          </w:tcPr>
          <w:p w14:paraId="6680B9EB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14:paraId="736953C5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BFAB59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Unsterilized</w:t>
            </w:r>
          </w:p>
        </w:tc>
        <w:tc>
          <w:tcPr>
            <w:tcW w:w="28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1D35B3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Sterilization</w:t>
            </w:r>
          </w:p>
        </w:tc>
      </w:tr>
      <w:tr w:rsidR="006E7C4A" w:rsidRPr="005964A0" w14:paraId="5897BEBD" w14:textId="77777777" w:rsidTr="004451CD">
        <w:tc>
          <w:tcPr>
            <w:tcW w:w="846" w:type="dxa"/>
            <w:vMerge/>
            <w:tcBorders>
              <w:top w:val="nil"/>
              <w:bottom w:val="single" w:sz="4" w:space="0" w:color="auto"/>
            </w:tcBorders>
          </w:tcPr>
          <w:p w14:paraId="4E9A8F98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14:paraId="1A83A299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47017C08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NF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1F001E71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LPI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629C9F3A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2D956D88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SLPI</w:t>
            </w:r>
          </w:p>
        </w:tc>
      </w:tr>
      <w:tr w:rsidR="006E7C4A" w:rsidRPr="005964A0" w14:paraId="0C1D7AED" w14:textId="77777777" w:rsidTr="004451CD">
        <w:tc>
          <w:tcPr>
            <w:tcW w:w="846" w:type="dxa"/>
            <w:vMerge w:val="restart"/>
            <w:tcBorders>
              <w:top w:val="single" w:sz="4" w:space="0" w:color="auto"/>
            </w:tcBorders>
          </w:tcPr>
          <w:p w14:paraId="507D4BAD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Swee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CCFEB7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L-Alanine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6054AEA3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5.07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49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2BBC7C4E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2.82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9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78F9950C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9.95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51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19D7EFF6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6.05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11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6E7C4A" w:rsidRPr="005964A0" w14:paraId="2B4E5C47" w14:textId="77777777" w:rsidTr="004451CD">
        <w:tc>
          <w:tcPr>
            <w:tcW w:w="846" w:type="dxa"/>
            <w:vMerge/>
          </w:tcPr>
          <w:p w14:paraId="62017F4E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E7DCFCA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L-Proline</w:t>
            </w:r>
          </w:p>
        </w:tc>
        <w:tc>
          <w:tcPr>
            <w:tcW w:w="1437" w:type="dxa"/>
          </w:tcPr>
          <w:p w14:paraId="6B996D45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4.84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46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37" w:type="dxa"/>
          </w:tcPr>
          <w:p w14:paraId="7801D7B0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2.74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6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37" w:type="dxa"/>
          </w:tcPr>
          <w:p w14:paraId="79BC833B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9.46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50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8" w:type="dxa"/>
          </w:tcPr>
          <w:p w14:paraId="500357DB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5.95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20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6E7C4A" w:rsidRPr="005964A0" w14:paraId="3FE3D2E4" w14:textId="77777777" w:rsidTr="004451CD">
        <w:tc>
          <w:tcPr>
            <w:tcW w:w="846" w:type="dxa"/>
            <w:vMerge/>
          </w:tcPr>
          <w:p w14:paraId="7836E2F6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CADE908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Serine</w:t>
            </w:r>
          </w:p>
        </w:tc>
        <w:tc>
          <w:tcPr>
            <w:tcW w:w="1437" w:type="dxa"/>
          </w:tcPr>
          <w:p w14:paraId="66D1C6DF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1.73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4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7" w:type="dxa"/>
          </w:tcPr>
          <w:p w14:paraId="18C759AB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1.55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37" w:type="dxa"/>
          </w:tcPr>
          <w:p w14:paraId="32C7A3E1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1.89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1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8" w:type="dxa"/>
          </w:tcPr>
          <w:p w14:paraId="2FE6AF67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1.74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2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6E7C4A" w:rsidRPr="005964A0" w14:paraId="29C19871" w14:textId="77777777" w:rsidTr="004451CD">
        <w:tc>
          <w:tcPr>
            <w:tcW w:w="846" w:type="dxa"/>
            <w:vMerge/>
          </w:tcPr>
          <w:p w14:paraId="221E51D1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035825E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L-Threonine</w:t>
            </w:r>
          </w:p>
        </w:tc>
        <w:tc>
          <w:tcPr>
            <w:tcW w:w="1437" w:type="dxa"/>
          </w:tcPr>
          <w:p w14:paraId="1FD6EF8C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1.32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19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37" w:type="dxa"/>
          </w:tcPr>
          <w:p w14:paraId="13B08576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1.49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9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7" w:type="dxa"/>
          </w:tcPr>
          <w:p w14:paraId="75FCB92F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78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6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38" w:type="dxa"/>
          </w:tcPr>
          <w:p w14:paraId="7B593E8D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1.04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18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bc</w:t>
            </w:r>
          </w:p>
        </w:tc>
      </w:tr>
      <w:tr w:rsidR="006E7C4A" w:rsidRPr="005964A0" w14:paraId="00576222" w14:textId="77777777" w:rsidTr="004451CD">
        <w:tc>
          <w:tcPr>
            <w:tcW w:w="846" w:type="dxa"/>
            <w:vMerge/>
          </w:tcPr>
          <w:p w14:paraId="0301EC37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BCFA031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L-Methionine</w:t>
            </w:r>
          </w:p>
        </w:tc>
        <w:tc>
          <w:tcPr>
            <w:tcW w:w="1437" w:type="dxa"/>
          </w:tcPr>
          <w:p w14:paraId="67416A11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26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1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7" w:type="dxa"/>
          </w:tcPr>
          <w:p w14:paraId="538EFF18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25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2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37" w:type="dxa"/>
          </w:tcPr>
          <w:p w14:paraId="2FDD0B4B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3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8" w:type="dxa"/>
          </w:tcPr>
          <w:p w14:paraId="4E071257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1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1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</w:tr>
      <w:tr w:rsidR="006E7C4A" w:rsidRPr="005964A0" w14:paraId="0C912D6C" w14:textId="77777777" w:rsidTr="004451CD">
        <w:tc>
          <w:tcPr>
            <w:tcW w:w="846" w:type="dxa"/>
            <w:vMerge/>
          </w:tcPr>
          <w:p w14:paraId="335C739D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CCC2FE4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Glycine</w:t>
            </w:r>
          </w:p>
        </w:tc>
        <w:tc>
          <w:tcPr>
            <w:tcW w:w="1437" w:type="dxa"/>
          </w:tcPr>
          <w:p w14:paraId="40562E98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1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7" w:type="dxa"/>
          </w:tcPr>
          <w:p w14:paraId="4546654B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1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4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7" w:type="dxa"/>
          </w:tcPr>
          <w:p w14:paraId="38A8D38D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14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8" w:type="dxa"/>
          </w:tcPr>
          <w:p w14:paraId="3FC891E1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1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6E7C4A" w:rsidRPr="005964A0" w14:paraId="0D244C29" w14:textId="77777777" w:rsidTr="004451CD">
        <w:tc>
          <w:tcPr>
            <w:tcW w:w="846" w:type="dxa"/>
            <w:vMerge/>
          </w:tcPr>
          <w:p w14:paraId="3888430E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E813A1D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Beta-Alanine</w:t>
            </w:r>
          </w:p>
        </w:tc>
        <w:tc>
          <w:tcPr>
            <w:tcW w:w="1437" w:type="dxa"/>
          </w:tcPr>
          <w:p w14:paraId="1E9F560F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7" w:type="dxa"/>
          </w:tcPr>
          <w:p w14:paraId="61B54A06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1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7" w:type="dxa"/>
          </w:tcPr>
          <w:p w14:paraId="02E5BA73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2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8" w:type="dxa"/>
          </w:tcPr>
          <w:p w14:paraId="422E8154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6E7C4A" w:rsidRPr="005964A0" w14:paraId="4B313B85" w14:textId="77777777" w:rsidTr="004451CD">
        <w:tc>
          <w:tcPr>
            <w:tcW w:w="846" w:type="dxa"/>
            <w:vMerge w:val="restart"/>
          </w:tcPr>
          <w:p w14:paraId="448A86CD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Umami</w:t>
            </w:r>
          </w:p>
        </w:tc>
        <w:tc>
          <w:tcPr>
            <w:tcW w:w="1701" w:type="dxa"/>
          </w:tcPr>
          <w:p w14:paraId="1162525F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L-Glutamic acid</w:t>
            </w:r>
          </w:p>
        </w:tc>
        <w:tc>
          <w:tcPr>
            <w:tcW w:w="1437" w:type="dxa"/>
          </w:tcPr>
          <w:p w14:paraId="03FECF92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2.43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32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7" w:type="dxa"/>
          </w:tcPr>
          <w:p w14:paraId="616DCB56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2.29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36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37" w:type="dxa"/>
          </w:tcPr>
          <w:p w14:paraId="4C1E7E07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1.48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6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38" w:type="dxa"/>
          </w:tcPr>
          <w:p w14:paraId="48D5BFF0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1.94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5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bc</w:t>
            </w:r>
          </w:p>
        </w:tc>
      </w:tr>
      <w:tr w:rsidR="006E7C4A" w:rsidRPr="005964A0" w14:paraId="28A7274B" w14:textId="77777777" w:rsidTr="004451CD">
        <w:tc>
          <w:tcPr>
            <w:tcW w:w="846" w:type="dxa"/>
            <w:vMerge/>
          </w:tcPr>
          <w:p w14:paraId="3AC53548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A99EE70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L-Aspartic acid</w:t>
            </w:r>
          </w:p>
        </w:tc>
        <w:tc>
          <w:tcPr>
            <w:tcW w:w="1437" w:type="dxa"/>
          </w:tcPr>
          <w:p w14:paraId="3E5D0C04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89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1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37" w:type="dxa"/>
          </w:tcPr>
          <w:p w14:paraId="12A2BA51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85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2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37" w:type="dxa"/>
          </w:tcPr>
          <w:p w14:paraId="07D26622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1.14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5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8" w:type="dxa"/>
          </w:tcPr>
          <w:p w14:paraId="2DA4DC60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97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4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6E7C4A" w:rsidRPr="005964A0" w14:paraId="60D97814" w14:textId="77777777" w:rsidTr="004451CD">
        <w:tc>
          <w:tcPr>
            <w:tcW w:w="846" w:type="dxa"/>
            <w:vMerge w:val="restart"/>
          </w:tcPr>
          <w:p w14:paraId="2F9B289C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Bitter</w:t>
            </w:r>
          </w:p>
        </w:tc>
        <w:tc>
          <w:tcPr>
            <w:tcW w:w="1701" w:type="dxa"/>
          </w:tcPr>
          <w:p w14:paraId="6E71C3A2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L-Lysine</w:t>
            </w:r>
          </w:p>
        </w:tc>
        <w:tc>
          <w:tcPr>
            <w:tcW w:w="1437" w:type="dxa"/>
          </w:tcPr>
          <w:p w14:paraId="1D6B0B53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4.32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11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7" w:type="dxa"/>
          </w:tcPr>
          <w:p w14:paraId="2E9E312A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3.95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14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7" w:type="dxa"/>
          </w:tcPr>
          <w:p w14:paraId="05D0F313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3.95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5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8" w:type="dxa"/>
          </w:tcPr>
          <w:p w14:paraId="3C09D913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3.67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9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6E7C4A" w:rsidRPr="005964A0" w14:paraId="7531D501" w14:textId="77777777" w:rsidTr="004451CD">
        <w:tc>
          <w:tcPr>
            <w:tcW w:w="846" w:type="dxa"/>
            <w:vMerge/>
          </w:tcPr>
          <w:p w14:paraId="11E090BA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F1CF3E7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L-Arginine</w:t>
            </w:r>
          </w:p>
        </w:tc>
        <w:tc>
          <w:tcPr>
            <w:tcW w:w="1437" w:type="dxa"/>
          </w:tcPr>
          <w:p w14:paraId="44C5D7EF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2.78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10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37" w:type="dxa"/>
          </w:tcPr>
          <w:p w14:paraId="74F9BEC4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2.89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23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7" w:type="dxa"/>
          </w:tcPr>
          <w:p w14:paraId="2C186854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2.65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38" w:type="dxa"/>
          </w:tcPr>
          <w:p w14:paraId="3F67338F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2.5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9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6E7C4A" w:rsidRPr="005964A0" w14:paraId="3351CD80" w14:textId="77777777" w:rsidTr="004451CD">
        <w:tc>
          <w:tcPr>
            <w:tcW w:w="846" w:type="dxa"/>
            <w:vMerge/>
          </w:tcPr>
          <w:p w14:paraId="13C58253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B25607A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L-Valine</w:t>
            </w:r>
          </w:p>
        </w:tc>
        <w:tc>
          <w:tcPr>
            <w:tcW w:w="1437" w:type="dxa"/>
          </w:tcPr>
          <w:p w14:paraId="03F2F640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2.49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11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7" w:type="dxa"/>
          </w:tcPr>
          <w:p w14:paraId="1ADDA522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2.36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18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7" w:type="dxa"/>
          </w:tcPr>
          <w:p w14:paraId="4414BF73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2.33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6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8" w:type="dxa"/>
          </w:tcPr>
          <w:p w14:paraId="6B017E29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2.32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15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6E7C4A" w:rsidRPr="005964A0" w14:paraId="13855CFC" w14:textId="77777777" w:rsidTr="004451CD">
        <w:tc>
          <w:tcPr>
            <w:tcW w:w="846" w:type="dxa"/>
            <w:vMerge/>
          </w:tcPr>
          <w:p w14:paraId="644582D6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9B935B1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L-Phenylalanine</w:t>
            </w:r>
          </w:p>
        </w:tc>
        <w:tc>
          <w:tcPr>
            <w:tcW w:w="1437" w:type="dxa"/>
          </w:tcPr>
          <w:p w14:paraId="314D9AFF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1.5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7" w:type="dxa"/>
          </w:tcPr>
          <w:p w14:paraId="093FFE5C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1.43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10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7" w:type="dxa"/>
          </w:tcPr>
          <w:p w14:paraId="770DBB1A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1.45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8" w:type="dxa"/>
          </w:tcPr>
          <w:p w14:paraId="64CFD0AD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1.4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5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6E7C4A" w:rsidRPr="005964A0" w14:paraId="49662EC1" w14:textId="77777777" w:rsidTr="004451CD">
        <w:tc>
          <w:tcPr>
            <w:tcW w:w="846" w:type="dxa"/>
            <w:vMerge/>
          </w:tcPr>
          <w:p w14:paraId="7E4CE4BE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6F04BE0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L-Histidine</w:t>
            </w:r>
          </w:p>
        </w:tc>
        <w:tc>
          <w:tcPr>
            <w:tcW w:w="1437" w:type="dxa"/>
          </w:tcPr>
          <w:p w14:paraId="2B9BBE26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6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2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7" w:type="dxa"/>
          </w:tcPr>
          <w:p w14:paraId="10DA6F41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56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7" w:type="dxa"/>
          </w:tcPr>
          <w:p w14:paraId="26EAD3FA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64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1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8" w:type="dxa"/>
          </w:tcPr>
          <w:p w14:paraId="19D2DC9D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54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6E7C4A" w:rsidRPr="005964A0" w14:paraId="6910E80F" w14:textId="77777777" w:rsidTr="004451CD">
        <w:tc>
          <w:tcPr>
            <w:tcW w:w="846" w:type="dxa"/>
            <w:vMerge/>
          </w:tcPr>
          <w:p w14:paraId="701C7309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E7600B5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L-Tyrosine</w:t>
            </w:r>
          </w:p>
        </w:tc>
        <w:tc>
          <w:tcPr>
            <w:tcW w:w="1437" w:type="dxa"/>
          </w:tcPr>
          <w:p w14:paraId="6005CA89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2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7" w:type="dxa"/>
          </w:tcPr>
          <w:p w14:paraId="5937DF1B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19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2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7" w:type="dxa"/>
          </w:tcPr>
          <w:p w14:paraId="4F76F9E1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36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1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8" w:type="dxa"/>
          </w:tcPr>
          <w:p w14:paraId="225D1C3C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35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3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6E7C4A" w:rsidRPr="005964A0" w14:paraId="3E6C3313" w14:textId="77777777" w:rsidTr="004451CD">
        <w:tc>
          <w:tcPr>
            <w:tcW w:w="846" w:type="dxa"/>
            <w:vMerge/>
          </w:tcPr>
          <w:p w14:paraId="48A3857A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4448717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L-Tryptophan</w:t>
            </w:r>
          </w:p>
        </w:tc>
        <w:tc>
          <w:tcPr>
            <w:tcW w:w="1437" w:type="dxa"/>
          </w:tcPr>
          <w:p w14:paraId="13FF5B2B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15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00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7" w:type="dxa"/>
          </w:tcPr>
          <w:p w14:paraId="465943FB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16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02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7" w:type="dxa"/>
          </w:tcPr>
          <w:p w14:paraId="6991D956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2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00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8" w:type="dxa"/>
          </w:tcPr>
          <w:p w14:paraId="1B4B9A53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05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01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6E7C4A" w:rsidRPr="005964A0" w14:paraId="280B1965" w14:textId="77777777" w:rsidTr="004451CD">
        <w:tc>
          <w:tcPr>
            <w:tcW w:w="846" w:type="dxa"/>
            <w:vMerge w:val="restart"/>
          </w:tcPr>
          <w:p w14:paraId="57F04055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701" w:type="dxa"/>
          </w:tcPr>
          <w:p w14:paraId="36E0F451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L-Citrulline</w:t>
            </w:r>
          </w:p>
        </w:tc>
        <w:tc>
          <w:tcPr>
            <w:tcW w:w="1437" w:type="dxa"/>
          </w:tcPr>
          <w:p w14:paraId="6F098F6E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4.52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38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7" w:type="dxa"/>
          </w:tcPr>
          <w:p w14:paraId="5CD05E27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4.68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58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7" w:type="dxa"/>
          </w:tcPr>
          <w:p w14:paraId="40B8ED49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4.38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12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8" w:type="dxa"/>
          </w:tcPr>
          <w:p w14:paraId="1173F1AC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2.88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12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6E7C4A" w:rsidRPr="005964A0" w14:paraId="0C0DD4AC" w14:textId="77777777" w:rsidTr="004451CD">
        <w:tc>
          <w:tcPr>
            <w:tcW w:w="846" w:type="dxa"/>
            <w:vMerge/>
          </w:tcPr>
          <w:p w14:paraId="4CD9FD39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1D46320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L-Asparagine</w:t>
            </w:r>
          </w:p>
        </w:tc>
        <w:tc>
          <w:tcPr>
            <w:tcW w:w="1437" w:type="dxa"/>
          </w:tcPr>
          <w:p w14:paraId="2BEBA049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3.3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28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7" w:type="dxa"/>
          </w:tcPr>
          <w:p w14:paraId="0970EC4F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3.54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38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7" w:type="dxa"/>
          </w:tcPr>
          <w:p w14:paraId="4C2659BB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3.72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15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8" w:type="dxa"/>
          </w:tcPr>
          <w:p w14:paraId="764D3C43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3.16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17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6E7C4A" w:rsidRPr="005964A0" w14:paraId="4669490A" w14:textId="77777777" w:rsidTr="004451CD">
        <w:tc>
          <w:tcPr>
            <w:tcW w:w="846" w:type="dxa"/>
            <w:vMerge/>
          </w:tcPr>
          <w:p w14:paraId="09A4878E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7F1077D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L-Glutamine</w:t>
            </w:r>
          </w:p>
        </w:tc>
        <w:tc>
          <w:tcPr>
            <w:tcW w:w="1437" w:type="dxa"/>
          </w:tcPr>
          <w:p w14:paraId="44B90307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36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2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7" w:type="dxa"/>
          </w:tcPr>
          <w:p w14:paraId="08B5FB5D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36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6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7" w:type="dxa"/>
          </w:tcPr>
          <w:p w14:paraId="4878CDC4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2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8" w:type="dxa"/>
          </w:tcPr>
          <w:p w14:paraId="5D7AADC5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2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6E7C4A" w:rsidRPr="005964A0" w14:paraId="0C91DADF" w14:textId="77777777" w:rsidTr="004451CD">
        <w:tc>
          <w:tcPr>
            <w:tcW w:w="846" w:type="dxa"/>
            <w:vMerge/>
          </w:tcPr>
          <w:p w14:paraId="5023E2BE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BBE7243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L-Ornithine</w:t>
            </w:r>
          </w:p>
        </w:tc>
        <w:tc>
          <w:tcPr>
            <w:tcW w:w="1437" w:type="dxa"/>
          </w:tcPr>
          <w:p w14:paraId="243222A6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28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37" w:type="dxa"/>
          </w:tcPr>
          <w:p w14:paraId="3267F786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26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4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37" w:type="dxa"/>
          </w:tcPr>
          <w:p w14:paraId="598F9284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4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1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8" w:type="dxa"/>
          </w:tcPr>
          <w:p w14:paraId="73F4ACB0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36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6E7C4A" w:rsidRPr="005964A0" w14:paraId="34F55CFA" w14:textId="77777777" w:rsidTr="004451CD">
        <w:tc>
          <w:tcPr>
            <w:tcW w:w="846" w:type="dxa"/>
            <w:vMerge/>
          </w:tcPr>
          <w:p w14:paraId="52864519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415B0BE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4-Aminobutyric acid</w:t>
            </w:r>
          </w:p>
        </w:tc>
        <w:tc>
          <w:tcPr>
            <w:tcW w:w="1437" w:type="dxa"/>
          </w:tcPr>
          <w:p w14:paraId="4F2A28A3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8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1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7" w:type="dxa"/>
          </w:tcPr>
          <w:p w14:paraId="1F65D739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8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7" w:type="dxa"/>
          </w:tcPr>
          <w:p w14:paraId="20FE6FAA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7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8" w:type="dxa"/>
          </w:tcPr>
          <w:p w14:paraId="5C0E8AF2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7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6E7C4A" w:rsidRPr="005964A0" w14:paraId="041C6741" w14:textId="77777777" w:rsidTr="004451CD">
        <w:tc>
          <w:tcPr>
            <w:tcW w:w="846" w:type="dxa"/>
            <w:vMerge/>
          </w:tcPr>
          <w:p w14:paraId="43FCAE59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FB969C4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4-Hydroxyproline</w:t>
            </w:r>
          </w:p>
        </w:tc>
        <w:tc>
          <w:tcPr>
            <w:tcW w:w="1437" w:type="dxa"/>
          </w:tcPr>
          <w:p w14:paraId="171B7174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113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11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7" w:type="dxa"/>
          </w:tcPr>
          <w:p w14:paraId="12DC1C2D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15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47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7" w:type="dxa"/>
          </w:tcPr>
          <w:p w14:paraId="2131A432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122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04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8" w:type="dxa"/>
          </w:tcPr>
          <w:p w14:paraId="0874CE56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103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18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6E7C4A" w:rsidRPr="005964A0" w14:paraId="6259911C" w14:textId="77777777" w:rsidTr="004451CD">
        <w:tc>
          <w:tcPr>
            <w:tcW w:w="846" w:type="dxa"/>
            <w:vMerge/>
          </w:tcPr>
          <w:p w14:paraId="50B1C9F5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F9D8F53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1-Methyhistidine</w:t>
            </w:r>
          </w:p>
        </w:tc>
        <w:tc>
          <w:tcPr>
            <w:tcW w:w="1437" w:type="dxa"/>
          </w:tcPr>
          <w:p w14:paraId="6A903C64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12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00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7" w:type="dxa"/>
          </w:tcPr>
          <w:p w14:paraId="3A69AEFB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1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02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7" w:type="dxa"/>
          </w:tcPr>
          <w:p w14:paraId="036AA72F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1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00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38" w:type="dxa"/>
          </w:tcPr>
          <w:p w14:paraId="2D9C5AF1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09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00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6E7C4A" w:rsidRPr="005964A0" w14:paraId="3B007D6A" w14:textId="77777777" w:rsidTr="004451CD">
        <w:tc>
          <w:tcPr>
            <w:tcW w:w="846" w:type="dxa"/>
            <w:vMerge/>
          </w:tcPr>
          <w:p w14:paraId="2120DCE7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4C75BD2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5-Hydroxylysine</w:t>
            </w:r>
          </w:p>
        </w:tc>
        <w:tc>
          <w:tcPr>
            <w:tcW w:w="1437" w:type="dxa"/>
          </w:tcPr>
          <w:p w14:paraId="6F1A28DB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07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00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7" w:type="dxa"/>
          </w:tcPr>
          <w:p w14:paraId="599E41C8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07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01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7" w:type="dxa"/>
          </w:tcPr>
          <w:p w14:paraId="274E88F9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04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00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38" w:type="dxa"/>
          </w:tcPr>
          <w:p w14:paraId="0AE980D7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09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00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6E7C4A" w:rsidRPr="005964A0" w14:paraId="423EBF54" w14:textId="77777777" w:rsidTr="004451CD">
        <w:tc>
          <w:tcPr>
            <w:tcW w:w="846" w:type="dxa"/>
            <w:vMerge/>
          </w:tcPr>
          <w:p w14:paraId="1CD82606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B3777D7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3-Methyhistidine</w:t>
            </w:r>
          </w:p>
        </w:tc>
        <w:tc>
          <w:tcPr>
            <w:tcW w:w="1437" w:type="dxa"/>
          </w:tcPr>
          <w:p w14:paraId="09FD4DC6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06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00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7" w:type="dxa"/>
          </w:tcPr>
          <w:p w14:paraId="559D502A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06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01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7" w:type="dxa"/>
          </w:tcPr>
          <w:p w14:paraId="0F192DAF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06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00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8" w:type="dxa"/>
          </w:tcPr>
          <w:p w14:paraId="53FA3E8E" w14:textId="77777777" w:rsidR="006E7C4A" w:rsidRPr="005964A0" w:rsidRDefault="006E7C4A" w:rsidP="004451CD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05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0000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</w:tbl>
    <w:p w14:paraId="3FA95572" w14:textId="77777777" w:rsidR="006E7C4A" w:rsidRDefault="006E7C4A" w:rsidP="006E7C4A">
      <w:pPr>
        <w:spacing w:line="360" w:lineRule="auto"/>
        <w:rPr>
          <w:rFonts w:cs="Times New Roman"/>
          <w:sz w:val="20"/>
          <w:szCs w:val="20"/>
        </w:rPr>
      </w:pPr>
      <w:r w:rsidRPr="005964A0">
        <w:rPr>
          <w:rFonts w:cs="Times New Roman"/>
          <w:sz w:val="20"/>
          <w:szCs w:val="20"/>
        </w:rPr>
        <w:t>Note: Different superscript letters (a, b, c) within the same row denote statistically significant differences (</w:t>
      </w:r>
      <w:r w:rsidRPr="005964A0">
        <w:rPr>
          <w:rFonts w:cs="Times New Roman"/>
          <w:i/>
          <w:iCs/>
          <w:sz w:val="20"/>
          <w:szCs w:val="20"/>
        </w:rPr>
        <w:t>p</w:t>
      </w:r>
      <w:r w:rsidRPr="005964A0">
        <w:rPr>
          <w:rFonts w:cs="Times New Roman"/>
          <w:sz w:val="20"/>
          <w:szCs w:val="20"/>
        </w:rPr>
        <w:t xml:space="preserve"> &lt; 0.05) between treatment groups after Holm-</w:t>
      </w:r>
      <w:proofErr w:type="spellStart"/>
      <w:r w:rsidRPr="005964A0">
        <w:rPr>
          <w:rFonts w:cs="Times New Roman"/>
          <w:sz w:val="20"/>
          <w:szCs w:val="20"/>
        </w:rPr>
        <w:t>Šidák</w:t>
      </w:r>
      <w:proofErr w:type="spellEnd"/>
      <w:r w:rsidRPr="005964A0">
        <w:rPr>
          <w:rFonts w:cs="Times New Roman"/>
          <w:sz w:val="20"/>
          <w:szCs w:val="20"/>
        </w:rPr>
        <w:t xml:space="preserve"> correction for multiple comparisons</w:t>
      </w:r>
      <w:r>
        <w:rPr>
          <w:rFonts w:cs="Times New Roman" w:hint="eastAsia"/>
          <w:sz w:val="20"/>
          <w:szCs w:val="20"/>
        </w:rPr>
        <w:t>;</w:t>
      </w:r>
      <w:r w:rsidRPr="00AF7A04">
        <w:t xml:space="preserve"> </w:t>
      </w:r>
      <w:r w:rsidRPr="00392C70">
        <w:rPr>
          <w:rFonts w:cs="Times New Roman"/>
          <w:sz w:val="20"/>
          <w:szCs w:val="20"/>
        </w:rPr>
        <w:t xml:space="preserve">NF, natural fermentation; LPI, inoculated with </w:t>
      </w:r>
      <w:r w:rsidRPr="00392C70">
        <w:rPr>
          <w:rFonts w:cs="Times New Roman"/>
          <w:i/>
          <w:iCs/>
          <w:sz w:val="20"/>
          <w:szCs w:val="20"/>
        </w:rPr>
        <w:t>L. plantarum</w:t>
      </w:r>
      <w:r w:rsidRPr="00392C70">
        <w:rPr>
          <w:rFonts w:cs="Times New Roman"/>
          <w:sz w:val="20"/>
          <w:szCs w:val="20"/>
        </w:rPr>
        <w:t xml:space="preserve"> YQ1; SC, sterilized control; SLPI, sterilized and inoculated with </w:t>
      </w:r>
      <w:r w:rsidRPr="00392C70">
        <w:rPr>
          <w:rFonts w:cs="Times New Roman"/>
          <w:i/>
          <w:iCs/>
          <w:sz w:val="20"/>
          <w:szCs w:val="20"/>
        </w:rPr>
        <w:t>L. plantarum</w:t>
      </w:r>
      <w:r w:rsidRPr="00392C70">
        <w:rPr>
          <w:rFonts w:cs="Times New Roman"/>
          <w:sz w:val="20"/>
          <w:szCs w:val="20"/>
        </w:rPr>
        <w:t xml:space="preserve"> YQ1.</w:t>
      </w:r>
    </w:p>
    <w:p w14:paraId="04FB8BB4" w14:textId="77777777" w:rsidR="006E7C4A" w:rsidRDefault="006E7C4A" w:rsidP="006E7C4A">
      <w:pPr>
        <w:spacing w:line="360" w:lineRule="auto"/>
        <w:rPr>
          <w:rFonts w:cs="Times New Roman"/>
          <w:sz w:val="20"/>
          <w:szCs w:val="20"/>
        </w:rPr>
        <w:sectPr w:rsidR="006E7C4A" w:rsidSect="006E7C4A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26"/>
        </w:sectPr>
      </w:pPr>
    </w:p>
    <w:p w14:paraId="64887129" w14:textId="77777777" w:rsidR="006E7C4A" w:rsidRPr="005964A0" w:rsidRDefault="006E7C4A" w:rsidP="006E7C4A">
      <w:pPr>
        <w:pStyle w:val="af3"/>
        <w:keepNext/>
        <w:jc w:val="left"/>
        <w:outlineLvl w:val="0"/>
        <w:rPr>
          <w:rFonts w:eastAsiaTheme="minorEastAsia" w:cs="Times New Roman"/>
        </w:rPr>
      </w:pPr>
      <w:r w:rsidRPr="005964A0">
        <w:rPr>
          <w:rFonts w:cs="Times New Roman"/>
        </w:rPr>
        <w:lastRenderedPageBreak/>
        <w:t xml:space="preserve">Table </w:t>
      </w:r>
      <w:r w:rsidRPr="005964A0">
        <w:rPr>
          <w:rFonts w:eastAsiaTheme="minorEastAsia" w:cs="Times New Roman"/>
        </w:rPr>
        <w:t xml:space="preserve">S2. Concentrations of key volatile flavor compounds in </w:t>
      </w:r>
      <w:r w:rsidRPr="007628F6">
        <w:rPr>
          <w:rFonts w:eastAsiaTheme="minorEastAsia" w:cs="Times New Roman"/>
        </w:rPr>
        <w:t>fermented broad bean paste juice</w:t>
      </w:r>
      <w:r>
        <w:rPr>
          <w:rFonts w:eastAsiaTheme="minorEastAsia" w:cs="Times New Roman" w:hint="eastAsia"/>
        </w:rPr>
        <w:t xml:space="preserve">. 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1662"/>
        <w:gridCol w:w="1908"/>
        <w:gridCol w:w="956"/>
        <w:gridCol w:w="955"/>
        <w:gridCol w:w="1429"/>
        <w:gridCol w:w="1432"/>
        <w:gridCol w:w="1429"/>
        <w:gridCol w:w="1432"/>
        <w:gridCol w:w="2755"/>
      </w:tblGrid>
      <w:tr w:rsidR="006E7C4A" w:rsidRPr="005964A0" w14:paraId="6E53040D" w14:textId="77777777" w:rsidTr="00363A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95" w:type="pct"/>
            <w:vMerge w:val="restart"/>
            <w:tcBorders>
              <w:top w:val="single" w:sz="12" w:space="0" w:color="auto"/>
            </w:tcBorders>
          </w:tcPr>
          <w:p w14:paraId="616A16BF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964A0">
              <w:rPr>
                <w:rFonts w:cs="Times New Roman"/>
                <w:b/>
                <w:bCs/>
                <w:sz w:val="20"/>
                <w:szCs w:val="20"/>
              </w:rPr>
              <w:t>Chemical Class</w:t>
            </w:r>
          </w:p>
        </w:tc>
        <w:tc>
          <w:tcPr>
            <w:tcW w:w="683" w:type="pct"/>
            <w:vMerge w:val="restart"/>
            <w:tcBorders>
              <w:top w:val="single" w:sz="12" w:space="0" w:color="auto"/>
            </w:tcBorders>
          </w:tcPr>
          <w:p w14:paraId="3DF789F5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964A0">
              <w:rPr>
                <w:rFonts w:cs="Times New Roman"/>
                <w:b/>
                <w:bCs/>
                <w:sz w:val="20"/>
                <w:szCs w:val="20"/>
              </w:rPr>
              <w:t>Volatile Compound</w:t>
            </w:r>
          </w:p>
        </w:tc>
        <w:tc>
          <w:tcPr>
            <w:tcW w:w="342" w:type="pct"/>
            <w:vMerge w:val="restart"/>
            <w:tcBorders>
              <w:top w:val="single" w:sz="12" w:space="0" w:color="auto"/>
            </w:tcBorders>
          </w:tcPr>
          <w:p w14:paraId="5C745D69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964A0">
              <w:rPr>
                <w:rFonts w:cs="Times New Roman"/>
                <w:b/>
                <w:bCs/>
                <w:sz w:val="20"/>
                <w:szCs w:val="20"/>
              </w:rPr>
              <w:t>RI</w:t>
            </w:r>
          </w:p>
        </w:tc>
        <w:tc>
          <w:tcPr>
            <w:tcW w:w="342" w:type="pct"/>
            <w:vMerge w:val="restart"/>
            <w:tcBorders>
              <w:top w:val="single" w:sz="12" w:space="0" w:color="auto"/>
            </w:tcBorders>
          </w:tcPr>
          <w:p w14:paraId="77306413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964A0">
              <w:rPr>
                <w:rFonts w:cs="Times New Roman"/>
                <w:b/>
                <w:bCs/>
                <w:sz w:val="20"/>
                <w:szCs w:val="20"/>
              </w:rPr>
              <w:t>RI</w:t>
            </w:r>
            <w:r w:rsidRPr="005964A0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050" w:type="pct"/>
            <w:gridSpan w:val="4"/>
          </w:tcPr>
          <w:p w14:paraId="167C326D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964A0">
              <w:rPr>
                <w:rFonts w:cs="Times New Roman"/>
                <w:b/>
                <w:bCs/>
                <w:sz w:val="20"/>
                <w:szCs w:val="20"/>
              </w:rPr>
              <w:t>Concentration(</w:t>
            </w:r>
            <w:proofErr w:type="spellStart"/>
            <w:r w:rsidRPr="005964A0">
              <w:rPr>
                <w:rFonts w:cs="Times New Roman"/>
                <w:b/>
                <w:bCs/>
                <w:sz w:val="20"/>
                <w:szCs w:val="20"/>
              </w:rPr>
              <w:t>μg</w:t>
            </w:r>
            <w:proofErr w:type="spellEnd"/>
            <w:r w:rsidRPr="005964A0">
              <w:rPr>
                <w:rFonts w:cs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987" w:type="pct"/>
            <w:vMerge w:val="restart"/>
            <w:tcBorders>
              <w:top w:val="single" w:sz="12" w:space="0" w:color="auto"/>
            </w:tcBorders>
          </w:tcPr>
          <w:p w14:paraId="35A74D73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964A0">
              <w:rPr>
                <w:rFonts w:cs="Times New Roman"/>
                <w:b/>
                <w:bCs/>
                <w:sz w:val="20"/>
                <w:szCs w:val="20"/>
              </w:rPr>
              <w:t>Contribution to flavor</w:t>
            </w:r>
          </w:p>
        </w:tc>
      </w:tr>
      <w:tr w:rsidR="006E7C4A" w:rsidRPr="005964A0" w14:paraId="3FCD15E5" w14:textId="77777777" w:rsidTr="00363A81">
        <w:tc>
          <w:tcPr>
            <w:tcW w:w="595" w:type="pct"/>
            <w:vMerge/>
            <w:tcBorders>
              <w:top w:val="nil"/>
              <w:bottom w:val="single" w:sz="4" w:space="0" w:color="auto"/>
            </w:tcBorders>
          </w:tcPr>
          <w:p w14:paraId="01CF474F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3" w:type="pct"/>
            <w:vMerge/>
            <w:tcBorders>
              <w:top w:val="nil"/>
              <w:bottom w:val="single" w:sz="4" w:space="0" w:color="auto"/>
            </w:tcBorders>
          </w:tcPr>
          <w:p w14:paraId="07EF5A6C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2" w:type="pct"/>
            <w:vMerge/>
            <w:tcBorders>
              <w:top w:val="nil"/>
              <w:bottom w:val="single" w:sz="4" w:space="0" w:color="auto"/>
            </w:tcBorders>
          </w:tcPr>
          <w:p w14:paraId="046CA7F9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2" w:type="pct"/>
            <w:vMerge/>
            <w:tcBorders>
              <w:top w:val="nil"/>
              <w:bottom w:val="single" w:sz="4" w:space="0" w:color="auto"/>
            </w:tcBorders>
          </w:tcPr>
          <w:p w14:paraId="5774B18B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32CC17FD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964A0">
              <w:rPr>
                <w:rFonts w:cs="Times New Roman"/>
                <w:b/>
                <w:bCs/>
                <w:sz w:val="20"/>
                <w:szCs w:val="20"/>
              </w:rPr>
              <w:t>NF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</w:tcPr>
          <w:p w14:paraId="5AC10679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964A0">
              <w:rPr>
                <w:rFonts w:cs="Times New Roman"/>
                <w:b/>
                <w:bCs/>
                <w:sz w:val="20"/>
                <w:szCs w:val="20"/>
              </w:rPr>
              <w:t>LPI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3A222753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964A0">
              <w:rPr>
                <w:rFonts w:cs="Times New Roman"/>
                <w:b/>
                <w:bCs/>
                <w:sz w:val="20"/>
                <w:szCs w:val="20"/>
              </w:rPr>
              <w:t>SC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</w:tcPr>
          <w:p w14:paraId="4B4B6D0C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964A0">
              <w:rPr>
                <w:rFonts w:cs="Times New Roman"/>
                <w:b/>
                <w:bCs/>
                <w:sz w:val="20"/>
                <w:szCs w:val="20"/>
              </w:rPr>
              <w:t>SLPI</w:t>
            </w:r>
          </w:p>
        </w:tc>
        <w:tc>
          <w:tcPr>
            <w:tcW w:w="987" w:type="pct"/>
            <w:vMerge/>
            <w:tcBorders>
              <w:bottom w:val="single" w:sz="4" w:space="0" w:color="auto"/>
            </w:tcBorders>
          </w:tcPr>
          <w:p w14:paraId="27A353A8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6E7C4A" w:rsidRPr="005964A0" w14:paraId="6F8E8655" w14:textId="77777777" w:rsidTr="00363A81">
        <w:tc>
          <w:tcPr>
            <w:tcW w:w="595" w:type="pct"/>
            <w:vMerge w:val="restart"/>
            <w:tcBorders>
              <w:top w:val="single" w:sz="4" w:space="0" w:color="auto"/>
            </w:tcBorders>
          </w:tcPr>
          <w:p w14:paraId="39CDBF12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964A0">
              <w:rPr>
                <w:rFonts w:cs="Times New Roman"/>
                <w:b/>
                <w:bCs/>
                <w:sz w:val="20"/>
                <w:szCs w:val="20"/>
              </w:rPr>
              <w:t>Alcohols</w:t>
            </w:r>
          </w:p>
        </w:tc>
        <w:tc>
          <w:tcPr>
            <w:tcW w:w="683" w:type="pct"/>
            <w:tcBorders>
              <w:top w:val="single" w:sz="4" w:space="0" w:color="auto"/>
            </w:tcBorders>
          </w:tcPr>
          <w:p w14:paraId="2527D6F4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3-Methyl-1-butanol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14:paraId="046E1813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720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14:paraId="0E9E44AE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726</w:t>
            </w: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68BD8E64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27.76 ± 8.35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13" w:type="pct"/>
            <w:tcBorders>
              <w:top w:val="single" w:sz="4" w:space="0" w:color="auto"/>
            </w:tcBorders>
          </w:tcPr>
          <w:p w14:paraId="4B0C8199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89.93 ± 39.90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39D49A4E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3" w:type="pct"/>
            <w:tcBorders>
              <w:top w:val="single" w:sz="4" w:space="0" w:color="auto"/>
            </w:tcBorders>
          </w:tcPr>
          <w:p w14:paraId="2C30865E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987" w:type="pct"/>
            <w:tcBorders>
              <w:top w:val="single" w:sz="4" w:space="0" w:color="auto"/>
            </w:tcBorders>
          </w:tcPr>
          <w:p w14:paraId="5C9F8A6E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Fruity and banana-like sweet</w:t>
            </w:r>
          </w:p>
        </w:tc>
      </w:tr>
      <w:tr w:rsidR="006E7C4A" w:rsidRPr="005964A0" w14:paraId="3B6B781C" w14:textId="77777777" w:rsidTr="004451CD">
        <w:tc>
          <w:tcPr>
            <w:tcW w:w="595" w:type="pct"/>
            <w:vMerge/>
          </w:tcPr>
          <w:p w14:paraId="49C46C0E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3" w:type="pct"/>
          </w:tcPr>
          <w:p w14:paraId="0F72349F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2,3-Butanediol</w:t>
            </w:r>
          </w:p>
        </w:tc>
        <w:tc>
          <w:tcPr>
            <w:tcW w:w="342" w:type="pct"/>
          </w:tcPr>
          <w:p w14:paraId="2B5981F1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782</w:t>
            </w:r>
          </w:p>
        </w:tc>
        <w:tc>
          <w:tcPr>
            <w:tcW w:w="342" w:type="pct"/>
          </w:tcPr>
          <w:p w14:paraId="23DACDA6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775</w:t>
            </w:r>
          </w:p>
        </w:tc>
        <w:tc>
          <w:tcPr>
            <w:tcW w:w="512" w:type="pct"/>
          </w:tcPr>
          <w:p w14:paraId="1C101DA4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57.74 ± 10.05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3" w:type="pct"/>
          </w:tcPr>
          <w:p w14:paraId="314DE93B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49.28 ± 0.37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12" w:type="pct"/>
          </w:tcPr>
          <w:p w14:paraId="14F94F4F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52.80 ± 16.44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13" w:type="pct"/>
          </w:tcPr>
          <w:p w14:paraId="3B643921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55.98 ± 9.51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7" w:type="pct"/>
          </w:tcPr>
          <w:p w14:paraId="0EF08002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Mild, sweet, buttery</w:t>
            </w:r>
          </w:p>
        </w:tc>
      </w:tr>
      <w:tr w:rsidR="006E7C4A" w:rsidRPr="005964A0" w14:paraId="07A2AF81" w14:textId="77777777" w:rsidTr="004451CD">
        <w:tc>
          <w:tcPr>
            <w:tcW w:w="595" w:type="pct"/>
            <w:vMerge/>
          </w:tcPr>
          <w:p w14:paraId="24EBAA88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3" w:type="pct"/>
          </w:tcPr>
          <w:p w14:paraId="7FF9ED82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2-Furanmethanol</w:t>
            </w:r>
          </w:p>
        </w:tc>
        <w:tc>
          <w:tcPr>
            <w:tcW w:w="342" w:type="pct"/>
          </w:tcPr>
          <w:p w14:paraId="321986B8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848</w:t>
            </w:r>
          </w:p>
        </w:tc>
        <w:tc>
          <w:tcPr>
            <w:tcW w:w="342" w:type="pct"/>
          </w:tcPr>
          <w:p w14:paraId="1852094D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850</w:t>
            </w:r>
          </w:p>
        </w:tc>
        <w:tc>
          <w:tcPr>
            <w:tcW w:w="512" w:type="pct"/>
          </w:tcPr>
          <w:p w14:paraId="1E3B9B41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384.27 ± 10.77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13" w:type="pct"/>
          </w:tcPr>
          <w:p w14:paraId="6FBFBCA4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221.16 ± 17.66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12" w:type="pct"/>
          </w:tcPr>
          <w:p w14:paraId="29B4C9FA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761.41 ± 86.60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3" w:type="pct"/>
          </w:tcPr>
          <w:p w14:paraId="17B552F7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332.60 ± 29.41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7" w:type="pct"/>
          </w:tcPr>
          <w:p w14:paraId="223C8AB9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Caramel, sweet, bready</w:t>
            </w:r>
          </w:p>
        </w:tc>
      </w:tr>
      <w:tr w:rsidR="006E7C4A" w:rsidRPr="005964A0" w14:paraId="76E87935" w14:textId="77777777" w:rsidTr="004451CD">
        <w:tc>
          <w:tcPr>
            <w:tcW w:w="595" w:type="pct"/>
            <w:vMerge/>
          </w:tcPr>
          <w:p w14:paraId="0733A89B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3" w:type="pct"/>
          </w:tcPr>
          <w:p w14:paraId="63D7F363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-Octen-3-ol</w:t>
            </w:r>
          </w:p>
        </w:tc>
        <w:tc>
          <w:tcPr>
            <w:tcW w:w="342" w:type="pct"/>
          </w:tcPr>
          <w:p w14:paraId="6EA0F5D4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981</w:t>
            </w:r>
          </w:p>
        </w:tc>
        <w:tc>
          <w:tcPr>
            <w:tcW w:w="342" w:type="pct"/>
          </w:tcPr>
          <w:p w14:paraId="3003B031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981</w:t>
            </w:r>
          </w:p>
        </w:tc>
        <w:tc>
          <w:tcPr>
            <w:tcW w:w="512" w:type="pct"/>
          </w:tcPr>
          <w:p w14:paraId="188B0A1D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28.20 ± 2.77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3" w:type="pct"/>
          </w:tcPr>
          <w:p w14:paraId="290FCADC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28.33 ± 2.70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2" w:type="pct"/>
          </w:tcPr>
          <w:p w14:paraId="5DE628F8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3" w:type="pct"/>
          </w:tcPr>
          <w:p w14:paraId="61BEA422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987" w:type="pct"/>
          </w:tcPr>
          <w:p w14:paraId="69AB97B9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Mushroom-like</w:t>
            </w:r>
          </w:p>
        </w:tc>
      </w:tr>
      <w:tr w:rsidR="006E7C4A" w:rsidRPr="005964A0" w14:paraId="5F33C860" w14:textId="77777777" w:rsidTr="004451CD">
        <w:tc>
          <w:tcPr>
            <w:tcW w:w="595" w:type="pct"/>
            <w:vMerge/>
          </w:tcPr>
          <w:p w14:paraId="4F7EE0C3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3" w:type="pct"/>
          </w:tcPr>
          <w:p w14:paraId="51817214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Benzyl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5964A0">
              <w:rPr>
                <w:rFonts w:cs="Times New Roman"/>
                <w:sz w:val="20"/>
                <w:szCs w:val="20"/>
              </w:rPr>
              <w:t>alcohol</w:t>
            </w:r>
          </w:p>
        </w:tc>
        <w:tc>
          <w:tcPr>
            <w:tcW w:w="342" w:type="pct"/>
          </w:tcPr>
          <w:p w14:paraId="6E024FEA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033</w:t>
            </w:r>
          </w:p>
        </w:tc>
        <w:tc>
          <w:tcPr>
            <w:tcW w:w="342" w:type="pct"/>
          </w:tcPr>
          <w:p w14:paraId="69C0BE5D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033</w:t>
            </w:r>
          </w:p>
        </w:tc>
        <w:tc>
          <w:tcPr>
            <w:tcW w:w="512" w:type="pct"/>
          </w:tcPr>
          <w:p w14:paraId="2253E774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1.95 ± 4.80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13" w:type="pct"/>
          </w:tcPr>
          <w:p w14:paraId="07E315AD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78.10 ± 13.11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2" w:type="pct"/>
          </w:tcPr>
          <w:p w14:paraId="2DC33ABB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9.61 ± 2.49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13" w:type="pct"/>
          </w:tcPr>
          <w:p w14:paraId="35B0EA35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5.12 ± 1.74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7" w:type="pct"/>
          </w:tcPr>
          <w:p w14:paraId="5F15B7A9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Floral, mild, slightly sweet</w:t>
            </w:r>
          </w:p>
        </w:tc>
      </w:tr>
      <w:tr w:rsidR="006E7C4A" w:rsidRPr="005964A0" w14:paraId="5EB4957A" w14:textId="77777777" w:rsidTr="004451CD">
        <w:tc>
          <w:tcPr>
            <w:tcW w:w="595" w:type="pct"/>
            <w:vMerge/>
          </w:tcPr>
          <w:p w14:paraId="609AFFFC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3" w:type="pct"/>
          </w:tcPr>
          <w:p w14:paraId="355B6314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(E)-2-Octen-1-ol</w:t>
            </w:r>
          </w:p>
        </w:tc>
        <w:tc>
          <w:tcPr>
            <w:tcW w:w="342" w:type="pct"/>
          </w:tcPr>
          <w:p w14:paraId="0DF4CBC3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068</w:t>
            </w:r>
          </w:p>
        </w:tc>
        <w:tc>
          <w:tcPr>
            <w:tcW w:w="342" w:type="pct"/>
          </w:tcPr>
          <w:p w14:paraId="0339B4FC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069</w:t>
            </w:r>
          </w:p>
        </w:tc>
        <w:tc>
          <w:tcPr>
            <w:tcW w:w="512" w:type="pct"/>
          </w:tcPr>
          <w:p w14:paraId="57E0E36A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2.42 ± 1.09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3" w:type="pct"/>
          </w:tcPr>
          <w:p w14:paraId="6981385E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0.50 ± 1.07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12" w:type="pct"/>
          </w:tcPr>
          <w:p w14:paraId="1D5C5D58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3" w:type="pct"/>
          </w:tcPr>
          <w:p w14:paraId="7B75C1B9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987" w:type="pct"/>
          </w:tcPr>
          <w:p w14:paraId="6F95BE5B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Fatty, green, slightly metallic</w:t>
            </w:r>
          </w:p>
        </w:tc>
      </w:tr>
      <w:tr w:rsidR="006E7C4A" w:rsidRPr="005964A0" w14:paraId="3B0E599C" w14:textId="77777777" w:rsidTr="004451CD">
        <w:tc>
          <w:tcPr>
            <w:tcW w:w="595" w:type="pct"/>
            <w:vMerge/>
          </w:tcPr>
          <w:p w14:paraId="50D7633A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3" w:type="pct"/>
          </w:tcPr>
          <w:p w14:paraId="72069636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Linalool</w:t>
            </w:r>
          </w:p>
        </w:tc>
        <w:tc>
          <w:tcPr>
            <w:tcW w:w="342" w:type="pct"/>
          </w:tcPr>
          <w:p w14:paraId="01BD9646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100</w:t>
            </w:r>
          </w:p>
        </w:tc>
        <w:tc>
          <w:tcPr>
            <w:tcW w:w="342" w:type="pct"/>
          </w:tcPr>
          <w:p w14:paraId="613AAA42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101</w:t>
            </w:r>
          </w:p>
        </w:tc>
        <w:tc>
          <w:tcPr>
            <w:tcW w:w="512" w:type="pct"/>
          </w:tcPr>
          <w:p w14:paraId="22A293FA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3" w:type="pct"/>
          </w:tcPr>
          <w:p w14:paraId="52139AD0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.30 ± 0.17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12" w:type="pct"/>
          </w:tcPr>
          <w:p w14:paraId="5526F1DB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0.59 ± 0.70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3" w:type="pct"/>
          </w:tcPr>
          <w:p w14:paraId="521945A9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.83 ± 1.90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7" w:type="pct"/>
          </w:tcPr>
          <w:p w14:paraId="2E923BD6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Citrus-like, floral</w:t>
            </w:r>
          </w:p>
        </w:tc>
      </w:tr>
      <w:tr w:rsidR="006E7C4A" w:rsidRPr="005964A0" w14:paraId="03641BB1" w14:textId="77777777" w:rsidTr="004451CD">
        <w:tc>
          <w:tcPr>
            <w:tcW w:w="595" w:type="pct"/>
            <w:vMerge/>
          </w:tcPr>
          <w:p w14:paraId="3090797C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3" w:type="pct"/>
          </w:tcPr>
          <w:p w14:paraId="31914C49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Phenylethyl alcohol</w:t>
            </w:r>
          </w:p>
        </w:tc>
        <w:tc>
          <w:tcPr>
            <w:tcW w:w="342" w:type="pct"/>
          </w:tcPr>
          <w:p w14:paraId="2E2855E0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110</w:t>
            </w:r>
          </w:p>
        </w:tc>
        <w:tc>
          <w:tcPr>
            <w:tcW w:w="342" w:type="pct"/>
          </w:tcPr>
          <w:p w14:paraId="5C73458B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110</w:t>
            </w:r>
          </w:p>
        </w:tc>
        <w:tc>
          <w:tcPr>
            <w:tcW w:w="512" w:type="pct"/>
          </w:tcPr>
          <w:p w14:paraId="4D3FD729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08.10 ± 27.75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13" w:type="pct"/>
          </w:tcPr>
          <w:p w14:paraId="252E2ECA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579.82 ± 80.40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2" w:type="pct"/>
          </w:tcPr>
          <w:p w14:paraId="77C5CEA0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35.66 ± 4.08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513" w:type="pct"/>
          </w:tcPr>
          <w:p w14:paraId="7A94C8C2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9.46 ± 3.04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87" w:type="pct"/>
          </w:tcPr>
          <w:p w14:paraId="38E6A566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Floral, rose-like, sweet</w:t>
            </w:r>
          </w:p>
        </w:tc>
      </w:tr>
      <w:tr w:rsidR="006E7C4A" w:rsidRPr="005964A0" w14:paraId="2F65FB67" w14:textId="77777777" w:rsidTr="004451CD">
        <w:tc>
          <w:tcPr>
            <w:tcW w:w="595" w:type="pct"/>
            <w:vMerge/>
          </w:tcPr>
          <w:p w14:paraId="3286FC6A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3" w:type="pct"/>
          </w:tcPr>
          <w:p w14:paraId="7F8E414D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α-Terpineol</w:t>
            </w:r>
          </w:p>
        </w:tc>
        <w:tc>
          <w:tcPr>
            <w:tcW w:w="342" w:type="pct"/>
          </w:tcPr>
          <w:p w14:paraId="0F6C1C2A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193</w:t>
            </w:r>
          </w:p>
        </w:tc>
        <w:tc>
          <w:tcPr>
            <w:tcW w:w="342" w:type="pct"/>
          </w:tcPr>
          <w:p w14:paraId="41812E08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190</w:t>
            </w:r>
          </w:p>
        </w:tc>
        <w:tc>
          <w:tcPr>
            <w:tcW w:w="512" w:type="pct"/>
          </w:tcPr>
          <w:p w14:paraId="13CFBA48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.60 ± 0.24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13" w:type="pct"/>
          </w:tcPr>
          <w:p w14:paraId="232A19AD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.38 ± 0.08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12" w:type="pct"/>
          </w:tcPr>
          <w:p w14:paraId="2127BA32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9.84 ± 2.20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3" w:type="pct"/>
          </w:tcPr>
          <w:p w14:paraId="0C1EDA6C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3.31 ± 0.79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7" w:type="pct"/>
          </w:tcPr>
          <w:p w14:paraId="16AE14F0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Pine, lilac, mild citrus</w:t>
            </w:r>
          </w:p>
        </w:tc>
      </w:tr>
      <w:tr w:rsidR="006E7C4A" w:rsidRPr="005964A0" w14:paraId="1B7764E4" w14:textId="77777777" w:rsidTr="004451CD">
        <w:tc>
          <w:tcPr>
            <w:tcW w:w="595" w:type="pct"/>
            <w:vMerge w:val="restart"/>
          </w:tcPr>
          <w:p w14:paraId="766A6B71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964A0">
              <w:rPr>
                <w:rFonts w:cs="Times New Roman"/>
                <w:b/>
                <w:bCs/>
                <w:sz w:val="20"/>
                <w:szCs w:val="20"/>
              </w:rPr>
              <w:t>Esters</w:t>
            </w:r>
          </w:p>
        </w:tc>
        <w:tc>
          <w:tcPr>
            <w:tcW w:w="683" w:type="pct"/>
          </w:tcPr>
          <w:p w14:paraId="6BA8C3C3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3-Hydroxy-butanoic acid ethyl ester</w:t>
            </w:r>
          </w:p>
        </w:tc>
        <w:tc>
          <w:tcPr>
            <w:tcW w:w="342" w:type="pct"/>
          </w:tcPr>
          <w:p w14:paraId="446AF777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934</w:t>
            </w:r>
          </w:p>
        </w:tc>
        <w:tc>
          <w:tcPr>
            <w:tcW w:w="342" w:type="pct"/>
          </w:tcPr>
          <w:p w14:paraId="56A47229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915</w:t>
            </w:r>
          </w:p>
        </w:tc>
        <w:tc>
          <w:tcPr>
            <w:tcW w:w="512" w:type="pct"/>
          </w:tcPr>
          <w:p w14:paraId="7DBC783E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0.33 ± 0.19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3" w:type="pct"/>
          </w:tcPr>
          <w:p w14:paraId="425DCB33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0.23 ± 0.06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12" w:type="pct"/>
          </w:tcPr>
          <w:p w14:paraId="234933ED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3" w:type="pct"/>
          </w:tcPr>
          <w:p w14:paraId="4A59E11D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987" w:type="pct"/>
          </w:tcPr>
          <w:p w14:paraId="751E0374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Sweet fruity, creamy, caramel-like</w:t>
            </w:r>
          </w:p>
        </w:tc>
      </w:tr>
      <w:tr w:rsidR="006E7C4A" w:rsidRPr="005964A0" w14:paraId="77084647" w14:textId="77777777" w:rsidTr="004451CD">
        <w:tc>
          <w:tcPr>
            <w:tcW w:w="595" w:type="pct"/>
            <w:vMerge/>
          </w:tcPr>
          <w:p w14:paraId="4E663A19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3" w:type="pct"/>
          </w:tcPr>
          <w:p w14:paraId="42CF9E8F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bookmarkStart w:id="0" w:name="OLE_LINK5"/>
            <w:r w:rsidRPr="005964A0">
              <w:rPr>
                <w:rFonts w:cs="Times New Roman"/>
                <w:sz w:val="20"/>
                <w:szCs w:val="20"/>
              </w:rPr>
              <w:t>Dimethyl phthalate</w:t>
            </w:r>
            <w:bookmarkEnd w:id="0"/>
          </w:p>
        </w:tc>
        <w:tc>
          <w:tcPr>
            <w:tcW w:w="342" w:type="pct"/>
          </w:tcPr>
          <w:p w14:paraId="3202A6BF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444</w:t>
            </w:r>
          </w:p>
        </w:tc>
        <w:tc>
          <w:tcPr>
            <w:tcW w:w="342" w:type="pct"/>
          </w:tcPr>
          <w:p w14:paraId="2AC3BC37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454</w:t>
            </w:r>
          </w:p>
        </w:tc>
        <w:tc>
          <w:tcPr>
            <w:tcW w:w="512" w:type="pct"/>
          </w:tcPr>
          <w:p w14:paraId="321840C1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.76 ± 0.47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513" w:type="pct"/>
          </w:tcPr>
          <w:p w14:paraId="6778FD7C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.92 ± 0.20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2" w:type="pct"/>
          </w:tcPr>
          <w:p w14:paraId="27A161EE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.26 ± 0.31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513" w:type="pct"/>
          </w:tcPr>
          <w:p w14:paraId="75369FCE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0.93 ± 0.05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87" w:type="pct"/>
          </w:tcPr>
          <w:p w14:paraId="4B9D9274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early odorless</w:t>
            </w:r>
          </w:p>
        </w:tc>
      </w:tr>
      <w:tr w:rsidR="006E7C4A" w:rsidRPr="005964A0" w14:paraId="51046F68" w14:textId="77777777" w:rsidTr="004451CD">
        <w:tc>
          <w:tcPr>
            <w:tcW w:w="595" w:type="pct"/>
            <w:vMerge/>
          </w:tcPr>
          <w:p w14:paraId="137CFF57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3" w:type="pct"/>
          </w:tcPr>
          <w:p w14:paraId="3D5C75A9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5964A0">
              <w:rPr>
                <w:rFonts w:cs="Times New Roman"/>
                <w:sz w:val="20"/>
                <w:szCs w:val="20"/>
              </w:rPr>
              <w:t>Tetradecanoic</w:t>
            </w:r>
            <w:proofErr w:type="spellEnd"/>
            <w:r w:rsidRPr="005964A0">
              <w:rPr>
                <w:rFonts w:cs="Times New Roman"/>
                <w:sz w:val="20"/>
                <w:szCs w:val="20"/>
              </w:rPr>
              <w:t xml:space="preserve"> acid ethyl ester</w:t>
            </w:r>
          </w:p>
        </w:tc>
        <w:tc>
          <w:tcPr>
            <w:tcW w:w="342" w:type="pct"/>
          </w:tcPr>
          <w:p w14:paraId="1F1AB20F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792</w:t>
            </w:r>
          </w:p>
        </w:tc>
        <w:tc>
          <w:tcPr>
            <w:tcW w:w="342" w:type="pct"/>
          </w:tcPr>
          <w:p w14:paraId="5E2D9EDF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794</w:t>
            </w:r>
          </w:p>
        </w:tc>
        <w:tc>
          <w:tcPr>
            <w:tcW w:w="512" w:type="pct"/>
          </w:tcPr>
          <w:p w14:paraId="1734BE69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3" w:type="pct"/>
          </w:tcPr>
          <w:p w14:paraId="5D797D1D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0.21 ± 0.00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2" w:type="pct"/>
          </w:tcPr>
          <w:p w14:paraId="18C19981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3" w:type="pct"/>
          </w:tcPr>
          <w:p w14:paraId="562AA6C7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987" w:type="pct"/>
          </w:tcPr>
          <w:p w14:paraId="3D4D13FC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Fruity, floral, slightly fatty</w:t>
            </w:r>
          </w:p>
        </w:tc>
      </w:tr>
      <w:tr w:rsidR="006E7C4A" w:rsidRPr="005964A0" w14:paraId="60C636B8" w14:textId="77777777" w:rsidTr="004451CD">
        <w:tc>
          <w:tcPr>
            <w:tcW w:w="595" w:type="pct"/>
            <w:vMerge/>
          </w:tcPr>
          <w:p w14:paraId="3232BFD9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3" w:type="pct"/>
          </w:tcPr>
          <w:p w14:paraId="5FF6C438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bookmarkStart w:id="1" w:name="OLE_LINK4"/>
            <w:proofErr w:type="spellStart"/>
            <w:r w:rsidRPr="005964A0">
              <w:rPr>
                <w:rFonts w:cs="Times New Roman"/>
                <w:sz w:val="20"/>
                <w:szCs w:val="20"/>
              </w:rPr>
              <w:t>Hexadecanoic</w:t>
            </w:r>
            <w:proofErr w:type="spellEnd"/>
            <w:r w:rsidRPr="005964A0">
              <w:rPr>
                <w:rFonts w:cs="Times New Roman"/>
                <w:sz w:val="20"/>
                <w:szCs w:val="20"/>
              </w:rPr>
              <w:t xml:space="preserve"> acid ethyl ester</w:t>
            </w:r>
            <w:bookmarkEnd w:id="1"/>
          </w:p>
        </w:tc>
        <w:tc>
          <w:tcPr>
            <w:tcW w:w="342" w:type="pct"/>
          </w:tcPr>
          <w:p w14:paraId="18D270C3" w14:textId="77777777" w:rsidR="006E7C4A" w:rsidRPr="005964A0" w:rsidRDefault="006E7C4A" w:rsidP="004451C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1991</w:t>
            </w:r>
          </w:p>
        </w:tc>
        <w:tc>
          <w:tcPr>
            <w:tcW w:w="342" w:type="pct"/>
          </w:tcPr>
          <w:p w14:paraId="5C3CA934" w14:textId="77777777" w:rsidR="006E7C4A" w:rsidRPr="005964A0" w:rsidRDefault="006E7C4A" w:rsidP="004451C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1991</w:t>
            </w:r>
          </w:p>
        </w:tc>
        <w:tc>
          <w:tcPr>
            <w:tcW w:w="512" w:type="pct"/>
          </w:tcPr>
          <w:p w14:paraId="1E340ADB" w14:textId="77777777" w:rsidR="006E7C4A" w:rsidRPr="005964A0" w:rsidRDefault="006E7C4A" w:rsidP="004451C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68 ± 0.47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3" w:type="pct"/>
          </w:tcPr>
          <w:p w14:paraId="4D913AAA" w14:textId="77777777" w:rsidR="006E7C4A" w:rsidRPr="005964A0" w:rsidRDefault="006E7C4A" w:rsidP="004451C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64 ± 0.26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2" w:type="pct"/>
          </w:tcPr>
          <w:p w14:paraId="5784740F" w14:textId="77777777" w:rsidR="006E7C4A" w:rsidRPr="005964A0" w:rsidRDefault="006E7C4A" w:rsidP="004451C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0.23 ± 0.06</w:t>
            </w:r>
            <w:r w:rsidRPr="005964A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13" w:type="pct"/>
          </w:tcPr>
          <w:p w14:paraId="0F65374C" w14:textId="77777777" w:rsidR="006E7C4A" w:rsidRPr="005964A0" w:rsidRDefault="006E7C4A" w:rsidP="004451C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964A0">
              <w:rPr>
                <w:rFonts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987" w:type="pct"/>
          </w:tcPr>
          <w:p w14:paraId="39071BE7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Creamy, faint fruity</w:t>
            </w:r>
          </w:p>
        </w:tc>
      </w:tr>
      <w:tr w:rsidR="006E7C4A" w:rsidRPr="005964A0" w14:paraId="2F640F18" w14:textId="77777777" w:rsidTr="004451CD">
        <w:tc>
          <w:tcPr>
            <w:tcW w:w="595" w:type="pct"/>
            <w:vMerge w:val="restart"/>
          </w:tcPr>
          <w:p w14:paraId="2F2E2DD3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964A0">
              <w:rPr>
                <w:rFonts w:cs="Times New Roman"/>
                <w:b/>
                <w:bCs/>
                <w:sz w:val="20"/>
                <w:szCs w:val="20"/>
              </w:rPr>
              <w:t>Aldehydes</w:t>
            </w:r>
          </w:p>
        </w:tc>
        <w:tc>
          <w:tcPr>
            <w:tcW w:w="683" w:type="pct"/>
          </w:tcPr>
          <w:p w14:paraId="19A0D098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Furfural</w:t>
            </w:r>
          </w:p>
        </w:tc>
        <w:tc>
          <w:tcPr>
            <w:tcW w:w="342" w:type="pct"/>
          </w:tcPr>
          <w:p w14:paraId="496F21FF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830</w:t>
            </w:r>
          </w:p>
        </w:tc>
        <w:tc>
          <w:tcPr>
            <w:tcW w:w="342" w:type="pct"/>
          </w:tcPr>
          <w:p w14:paraId="4778181E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823</w:t>
            </w:r>
          </w:p>
        </w:tc>
        <w:tc>
          <w:tcPr>
            <w:tcW w:w="512" w:type="pct"/>
          </w:tcPr>
          <w:p w14:paraId="654200A0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73.34 ± 0.98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13" w:type="pct"/>
          </w:tcPr>
          <w:p w14:paraId="301EF023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2" w:type="pct"/>
          </w:tcPr>
          <w:p w14:paraId="2DEF4BC7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200.50 ± 8.07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3" w:type="pct"/>
          </w:tcPr>
          <w:p w14:paraId="503ADBB2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60.66 ± 12.40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7" w:type="pct"/>
          </w:tcPr>
          <w:p w14:paraId="7D0B23A9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Sweet caramel, toasty, nutty</w:t>
            </w:r>
          </w:p>
        </w:tc>
      </w:tr>
      <w:tr w:rsidR="006E7C4A" w:rsidRPr="005964A0" w14:paraId="4077876F" w14:textId="77777777" w:rsidTr="004451CD">
        <w:tc>
          <w:tcPr>
            <w:tcW w:w="595" w:type="pct"/>
            <w:vMerge/>
          </w:tcPr>
          <w:p w14:paraId="2CA3D992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3" w:type="pct"/>
          </w:tcPr>
          <w:p w14:paraId="24DE8551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Benzaldehyde</w:t>
            </w:r>
          </w:p>
        </w:tc>
        <w:tc>
          <w:tcPr>
            <w:tcW w:w="342" w:type="pct"/>
          </w:tcPr>
          <w:p w14:paraId="07AD2EA6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959</w:t>
            </w:r>
          </w:p>
        </w:tc>
        <w:tc>
          <w:tcPr>
            <w:tcW w:w="342" w:type="pct"/>
          </w:tcPr>
          <w:p w14:paraId="19E34EF4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959</w:t>
            </w:r>
          </w:p>
        </w:tc>
        <w:tc>
          <w:tcPr>
            <w:tcW w:w="512" w:type="pct"/>
          </w:tcPr>
          <w:p w14:paraId="4058A668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309.98 ± 25.75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3" w:type="pct"/>
          </w:tcPr>
          <w:p w14:paraId="23F4AD5D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40.35 ± 20.02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12" w:type="pct"/>
          </w:tcPr>
          <w:p w14:paraId="7CAB8A7E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95.65 ± 21.18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13" w:type="pct"/>
          </w:tcPr>
          <w:p w14:paraId="5BED0F70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277.74 ± 7.30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7" w:type="pct"/>
          </w:tcPr>
          <w:p w14:paraId="30762BB5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Bitter almond-like, marzipan-like</w:t>
            </w:r>
          </w:p>
        </w:tc>
      </w:tr>
      <w:tr w:rsidR="006E7C4A" w:rsidRPr="005964A0" w14:paraId="4EF3EDFB" w14:textId="77777777" w:rsidTr="004451CD">
        <w:tc>
          <w:tcPr>
            <w:tcW w:w="595" w:type="pct"/>
            <w:vMerge/>
          </w:tcPr>
          <w:p w14:paraId="44938E82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3" w:type="pct"/>
          </w:tcPr>
          <w:p w14:paraId="6BCEDB41" w14:textId="458B3CE1" w:rsidR="006E7C4A" w:rsidRPr="005964A0" w:rsidRDefault="00001988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P</w:t>
            </w:r>
            <w:r w:rsidRPr="00001988">
              <w:rPr>
                <w:rFonts w:cs="Times New Roman"/>
                <w:sz w:val="20"/>
                <w:szCs w:val="20"/>
              </w:rPr>
              <w:t>henylacetaldehyde</w:t>
            </w:r>
          </w:p>
        </w:tc>
        <w:tc>
          <w:tcPr>
            <w:tcW w:w="342" w:type="pct"/>
          </w:tcPr>
          <w:p w14:paraId="79BE3822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043</w:t>
            </w:r>
          </w:p>
        </w:tc>
        <w:tc>
          <w:tcPr>
            <w:tcW w:w="342" w:type="pct"/>
          </w:tcPr>
          <w:p w14:paraId="117C635F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043</w:t>
            </w:r>
          </w:p>
        </w:tc>
        <w:tc>
          <w:tcPr>
            <w:tcW w:w="512" w:type="pct"/>
          </w:tcPr>
          <w:p w14:paraId="6BFCE017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85.28 ± 1.15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13" w:type="pct"/>
          </w:tcPr>
          <w:p w14:paraId="5F2DD57A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10.87 ± 15.32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12" w:type="pct"/>
          </w:tcPr>
          <w:p w14:paraId="7C63A4B9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239.59 ± 33.70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3" w:type="pct"/>
          </w:tcPr>
          <w:p w14:paraId="15B353A2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43.63 ± 9.40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87" w:type="pct"/>
          </w:tcPr>
          <w:p w14:paraId="1B9C1C3C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Floral honey-like</w:t>
            </w:r>
          </w:p>
        </w:tc>
      </w:tr>
      <w:tr w:rsidR="006E7C4A" w:rsidRPr="005964A0" w14:paraId="4A0FF69F" w14:textId="77777777" w:rsidTr="004451CD">
        <w:tc>
          <w:tcPr>
            <w:tcW w:w="595" w:type="pct"/>
            <w:vMerge w:val="restart"/>
          </w:tcPr>
          <w:p w14:paraId="7EFD9B42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964A0">
              <w:rPr>
                <w:rFonts w:cs="Times New Roman"/>
                <w:b/>
                <w:bCs/>
                <w:sz w:val="20"/>
                <w:szCs w:val="20"/>
              </w:rPr>
              <w:t>Ketones</w:t>
            </w:r>
          </w:p>
        </w:tc>
        <w:tc>
          <w:tcPr>
            <w:tcW w:w="683" w:type="pct"/>
          </w:tcPr>
          <w:p w14:paraId="623A3473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-(2-Furanyl)-</w:t>
            </w:r>
            <w:proofErr w:type="spellStart"/>
            <w:r w:rsidRPr="005964A0">
              <w:rPr>
                <w:rFonts w:cs="Times New Roman"/>
                <w:sz w:val="20"/>
                <w:szCs w:val="20"/>
              </w:rPr>
              <w:t>ethanone</w:t>
            </w:r>
            <w:proofErr w:type="spellEnd"/>
          </w:p>
        </w:tc>
        <w:tc>
          <w:tcPr>
            <w:tcW w:w="342" w:type="pct"/>
          </w:tcPr>
          <w:p w14:paraId="6DFB1B2F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905</w:t>
            </w:r>
          </w:p>
        </w:tc>
        <w:tc>
          <w:tcPr>
            <w:tcW w:w="342" w:type="pct"/>
          </w:tcPr>
          <w:p w14:paraId="554EBA22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900</w:t>
            </w:r>
          </w:p>
        </w:tc>
        <w:tc>
          <w:tcPr>
            <w:tcW w:w="512" w:type="pct"/>
          </w:tcPr>
          <w:p w14:paraId="48477F18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3" w:type="pct"/>
          </w:tcPr>
          <w:p w14:paraId="79E3A643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2" w:type="pct"/>
          </w:tcPr>
          <w:p w14:paraId="2D6E63C8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41.63 ± 24.52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3" w:type="pct"/>
          </w:tcPr>
          <w:p w14:paraId="7EF6CAD7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54.77 ± 16.23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7" w:type="pct"/>
          </w:tcPr>
          <w:p w14:paraId="5CD09C7B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Caramel-coffee, roasted nuts, soy sauce-like</w:t>
            </w:r>
          </w:p>
        </w:tc>
      </w:tr>
      <w:tr w:rsidR="006E7C4A" w:rsidRPr="005964A0" w14:paraId="6DDDC6E0" w14:textId="77777777" w:rsidTr="004451CD">
        <w:tc>
          <w:tcPr>
            <w:tcW w:w="595" w:type="pct"/>
            <w:vMerge/>
          </w:tcPr>
          <w:p w14:paraId="617506BB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3" w:type="pct"/>
          </w:tcPr>
          <w:p w14:paraId="61900D06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-(2-Furanyl)-1-propanone</w:t>
            </w:r>
          </w:p>
        </w:tc>
        <w:tc>
          <w:tcPr>
            <w:tcW w:w="342" w:type="pct"/>
          </w:tcPr>
          <w:p w14:paraId="6E5077E4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004</w:t>
            </w:r>
          </w:p>
        </w:tc>
        <w:tc>
          <w:tcPr>
            <w:tcW w:w="342" w:type="pct"/>
          </w:tcPr>
          <w:p w14:paraId="2014686E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016</w:t>
            </w:r>
          </w:p>
        </w:tc>
        <w:tc>
          <w:tcPr>
            <w:tcW w:w="512" w:type="pct"/>
          </w:tcPr>
          <w:p w14:paraId="49F70E84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3" w:type="pct"/>
          </w:tcPr>
          <w:p w14:paraId="25F4AD87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2" w:type="pct"/>
          </w:tcPr>
          <w:p w14:paraId="36B1EA23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25.13 ± 3.37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3" w:type="pct"/>
          </w:tcPr>
          <w:p w14:paraId="62700F3D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2.73 ± 4.13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7" w:type="pct"/>
          </w:tcPr>
          <w:p w14:paraId="00057ECA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Caramel-sweet, maple syrup, nutty</w:t>
            </w:r>
          </w:p>
        </w:tc>
      </w:tr>
      <w:tr w:rsidR="006E7C4A" w:rsidRPr="005964A0" w14:paraId="48095840" w14:textId="77777777" w:rsidTr="004451CD">
        <w:tc>
          <w:tcPr>
            <w:tcW w:w="595" w:type="pct"/>
            <w:vMerge/>
          </w:tcPr>
          <w:p w14:paraId="702361C1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3" w:type="pct"/>
          </w:tcPr>
          <w:p w14:paraId="186A23C6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Acetophenone</w:t>
            </w:r>
          </w:p>
        </w:tc>
        <w:tc>
          <w:tcPr>
            <w:tcW w:w="342" w:type="pct"/>
          </w:tcPr>
          <w:p w14:paraId="3AEB23BE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063</w:t>
            </w:r>
          </w:p>
        </w:tc>
        <w:tc>
          <w:tcPr>
            <w:tcW w:w="342" w:type="pct"/>
          </w:tcPr>
          <w:p w14:paraId="69C70E6E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063</w:t>
            </w:r>
          </w:p>
        </w:tc>
        <w:tc>
          <w:tcPr>
            <w:tcW w:w="512" w:type="pct"/>
          </w:tcPr>
          <w:p w14:paraId="14818D12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7.32 ± 0.82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3" w:type="pct"/>
          </w:tcPr>
          <w:p w14:paraId="490DAFB9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3.89 ± 2.17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12" w:type="pct"/>
          </w:tcPr>
          <w:p w14:paraId="2D1B3149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3" w:type="pct"/>
          </w:tcPr>
          <w:p w14:paraId="073E98A3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987" w:type="pct"/>
          </w:tcPr>
          <w:p w14:paraId="077253E6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Bitter almond, cherry-like, floral</w:t>
            </w:r>
          </w:p>
        </w:tc>
      </w:tr>
      <w:tr w:rsidR="006E7C4A" w:rsidRPr="005964A0" w14:paraId="63B963B3" w14:textId="77777777" w:rsidTr="004451CD">
        <w:tc>
          <w:tcPr>
            <w:tcW w:w="595" w:type="pct"/>
            <w:vMerge/>
          </w:tcPr>
          <w:p w14:paraId="298B63D9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3" w:type="pct"/>
          </w:tcPr>
          <w:p w14:paraId="63823214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β-</w:t>
            </w:r>
            <w:proofErr w:type="spellStart"/>
            <w:r w:rsidRPr="005964A0">
              <w:rPr>
                <w:rFonts w:cs="Times New Roman"/>
                <w:sz w:val="20"/>
                <w:szCs w:val="20"/>
              </w:rPr>
              <w:t>Damascenone</w:t>
            </w:r>
            <w:proofErr w:type="spellEnd"/>
          </w:p>
        </w:tc>
        <w:tc>
          <w:tcPr>
            <w:tcW w:w="342" w:type="pct"/>
          </w:tcPr>
          <w:p w14:paraId="14C81697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376</w:t>
            </w:r>
          </w:p>
        </w:tc>
        <w:tc>
          <w:tcPr>
            <w:tcW w:w="342" w:type="pct"/>
          </w:tcPr>
          <w:p w14:paraId="5B1752DB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384</w:t>
            </w:r>
          </w:p>
        </w:tc>
        <w:tc>
          <w:tcPr>
            <w:tcW w:w="512" w:type="pct"/>
          </w:tcPr>
          <w:p w14:paraId="28D277A6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3" w:type="pct"/>
          </w:tcPr>
          <w:p w14:paraId="2D44D7D9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2" w:type="pct"/>
          </w:tcPr>
          <w:p w14:paraId="451970AE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6.21 ± 2.36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3" w:type="pct"/>
          </w:tcPr>
          <w:p w14:paraId="7C049CAC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2.40 ± 0.28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7" w:type="pct"/>
          </w:tcPr>
          <w:p w14:paraId="57FB6E0A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Cooked apple-like</w:t>
            </w:r>
          </w:p>
        </w:tc>
      </w:tr>
      <w:tr w:rsidR="006E7C4A" w:rsidRPr="005964A0" w14:paraId="0DA451DB" w14:textId="77777777" w:rsidTr="004451CD">
        <w:tc>
          <w:tcPr>
            <w:tcW w:w="595" w:type="pct"/>
            <w:vMerge/>
          </w:tcPr>
          <w:p w14:paraId="5A32C3B6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3" w:type="pct"/>
          </w:tcPr>
          <w:p w14:paraId="688AF65B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5964A0">
              <w:rPr>
                <w:rFonts w:cs="Times New Roman"/>
                <w:sz w:val="20"/>
                <w:szCs w:val="20"/>
              </w:rPr>
              <w:t>Geranylacetone</w:t>
            </w:r>
            <w:proofErr w:type="spellEnd"/>
          </w:p>
        </w:tc>
        <w:tc>
          <w:tcPr>
            <w:tcW w:w="342" w:type="pct"/>
          </w:tcPr>
          <w:p w14:paraId="3619E7B6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446</w:t>
            </w:r>
          </w:p>
        </w:tc>
        <w:tc>
          <w:tcPr>
            <w:tcW w:w="342" w:type="pct"/>
          </w:tcPr>
          <w:p w14:paraId="1ADB051D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444</w:t>
            </w:r>
          </w:p>
        </w:tc>
        <w:tc>
          <w:tcPr>
            <w:tcW w:w="512" w:type="pct"/>
          </w:tcPr>
          <w:p w14:paraId="5F5FF4C3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3" w:type="pct"/>
          </w:tcPr>
          <w:p w14:paraId="7F3DC4C3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2" w:type="pct"/>
          </w:tcPr>
          <w:p w14:paraId="7FB26A91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.53 ± 0.39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3" w:type="pct"/>
          </w:tcPr>
          <w:p w14:paraId="7AAF3515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0.90 ± 0.14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7" w:type="pct"/>
          </w:tcPr>
          <w:p w14:paraId="2E9462F0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Fruit</w:t>
            </w:r>
          </w:p>
        </w:tc>
      </w:tr>
      <w:tr w:rsidR="006E7C4A" w:rsidRPr="005964A0" w14:paraId="6B7DB091" w14:textId="77777777" w:rsidTr="004451CD">
        <w:tc>
          <w:tcPr>
            <w:tcW w:w="595" w:type="pct"/>
            <w:vMerge w:val="restart"/>
          </w:tcPr>
          <w:p w14:paraId="73E4E8AA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964A0">
              <w:rPr>
                <w:rFonts w:cs="Times New Roman"/>
                <w:b/>
                <w:bCs/>
                <w:sz w:val="20"/>
                <w:szCs w:val="20"/>
              </w:rPr>
              <w:t>Acids</w:t>
            </w:r>
          </w:p>
        </w:tc>
        <w:tc>
          <w:tcPr>
            <w:tcW w:w="683" w:type="pct"/>
          </w:tcPr>
          <w:p w14:paraId="2FBEC51C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3-Methyl-butanoic acid</w:t>
            </w:r>
          </w:p>
        </w:tc>
        <w:tc>
          <w:tcPr>
            <w:tcW w:w="342" w:type="pct"/>
          </w:tcPr>
          <w:p w14:paraId="449C86AF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863</w:t>
            </w:r>
          </w:p>
        </w:tc>
        <w:tc>
          <w:tcPr>
            <w:tcW w:w="342" w:type="pct"/>
          </w:tcPr>
          <w:p w14:paraId="43E7B44D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873</w:t>
            </w:r>
          </w:p>
        </w:tc>
        <w:tc>
          <w:tcPr>
            <w:tcW w:w="512" w:type="pct"/>
          </w:tcPr>
          <w:p w14:paraId="2AFCC7D0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804.69 ± 6.62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3" w:type="pct"/>
          </w:tcPr>
          <w:p w14:paraId="3E8A483C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51.45 ± 70.54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12" w:type="pct"/>
          </w:tcPr>
          <w:p w14:paraId="5A01FF2F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392.40 ± 95.19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13" w:type="pct"/>
          </w:tcPr>
          <w:p w14:paraId="19A7A2AA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50.97 ± 22.92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87" w:type="pct"/>
          </w:tcPr>
          <w:p w14:paraId="4F181F82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Pungent cheesy, parmesan-like</w:t>
            </w:r>
          </w:p>
        </w:tc>
      </w:tr>
      <w:tr w:rsidR="006E7C4A" w:rsidRPr="005964A0" w14:paraId="5583DE91" w14:textId="77777777" w:rsidTr="004451CD">
        <w:tc>
          <w:tcPr>
            <w:tcW w:w="595" w:type="pct"/>
            <w:vMerge/>
          </w:tcPr>
          <w:p w14:paraId="4FEB8B8F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3" w:type="pct"/>
          </w:tcPr>
          <w:p w14:paraId="1A55C18C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2-Methyl-butanoic acid</w:t>
            </w:r>
          </w:p>
        </w:tc>
        <w:tc>
          <w:tcPr>
            <w:tcW w:w="342" w:type="pct"/>
          </w:tcPr>
          <w:p w14:paraId="66EECE1B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901</w:t>
            </w:r>
          </w:p>
        </w:tc>
        <w:tc>
          <w:tcPr>
            <w:tcW w:w="342" w:type="pct"/>
          </w:tcPr>
          <w:p w14:paraId="7265CF20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876</w:t>
            </w:r>
          </w:p>
        </w:tc>
        <w:tc>
          <w:tcPr>
            <w:tcW w:w="512" w:type="pct"/>
          </w:tcPr>
          <w:p w14:paraId="46C7FF5A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40.14 ± 2.05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3" w:type="pct"/>
          </w:tcPr>
          <w:p w14:paraId="019BFBF0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5.09 ± 15.45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12" w:type="pct"/>
          </w:tcPr>
          <w:p w14:paraId="581CCA4D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23.75 ± 6.16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3" w:type="pct"/>
          </w:tcPr>
          <w:p w14:paraId="6389DAF1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4.78 ± 0.98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7" w:type="pct"/>
          </w:tcPr>
          <w:p w14:paraId="3AA1353B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Fermented cheese, fruity</w:t>
            </w:r>
          </w:p>
        </w:tc>
      </w:tr>
      <w:tr w:rsidR="006E7C4A" w:rsidRPr="005964A0" w14:paraId="4168B53B" w14:textId="77777777" w:rsidTr="004451CD">
        <w:tc>
          <w:tcPr>
            <w:tcW w:w="595" w:type="pct"/>
            <w:vMerge/>
          </w:tcPr>
          <w:p w14:paraId="3EFE3B1D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3" w:type="pct"/>
          </w:tcPr>
          <w:p w14:paraId="3A2EAA97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3-Methyl-pentanoic acid</w:t>
            </w:r>
          </w:p>
        </w:tc>
        <w:tc>
          <w:tcPr>
            <w:tcW w:w="342" w:type="pct"/>
          </w:tcPr>
          <w:p w14:paraId="2B5341A4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951</w:t>
            </w:r>
          </w:p>
        </w:tc>
        <w:tc>
          <w:tcPr>
            <w:tcW w:w="342" w:type="pct"/>
          </w:tcPr>
          <w:p w14:paraId="340A01CD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951</w:t>
            </w:r>
          </w:p>
        </w:tc>
        <w:tc>
          <w:tcPr>
            <w:tcW w:w="512" w:type="pct"/>
          </w:tcPr>
          <w:p w14:paraId="7EF3EB69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4.71 ± 0.69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3" w:type="pct"/>
          </w:tcPr>
          <w:p w14:paraId="6E9B2875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2" w:type="pct"/>
          </w:tcPr>
          <w:p w14:paraId="516C0085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3" w:type="pct"/>
          </w:tcPr>
          <w:p w14:paraId="375CDD70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987" w:type="pct"/>
          </w:tcPr>
          <w:p w14:paraId="00A7D37B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Rancid fat, persistent sweaty odor</w:t>
            </w:r>
          </w:p>
        </w:tc>
      </w:tr>
      <w:tr w:rsidR="006E7C4A" w:rsidRPr="005964A0" w14:paraId="295BDCDA" w14:textId="77777777" w:rsidTr="004451CD">
        <w:tc>
          <w:tcPr>
            <w:tcW w:w="595" w:type="pct"/>
            <w:vMerge w:val="restart"/>
          </w:tcPr>
          <w:p w14:paraId="68FD5DF7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964A0">
              <w:rPr>
                <w:rFonts w:cs="Times New Roman"/>
                <w:b/>
                <w:bCs/>
                <w:sz w:val="20"/>
                <w:szCs w:val="20"/>
              </w:rPr>
              <w:t>Pyrazines</w:t>
            </w:r>
          </w:p>
        </w:tc>
        <w:tc>
          <w:tcPr>
            <w:tcW w:w="683" w:type="pct"/>
          </w:tcPr>
          <w:p w14:paraId="5B0AC79D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Methylpyrazine</w:t>
            </w:r>
          </w:p>
        </w:tc>
        <w:tc>
          <w:tcPr>
            <w:tcW w:w="342" w:type="pct"/>
          </w:tcPr>
          <w:p w14:paraId="4798A7AE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816</w:t>
            </w:r>
          </w:p>
        </w:tc>
        <w:tc>
          <w:tcPr>
            <w:tcW w:w="342" w:type="pct"/>
          </w:tcPr>
          <w:p w14:paraId="4665894A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820</w:t>
            </w:r>
          </w:p>
        </w:tc>
        <w:tc>
          <w:tcPr>
            <w:tcW w:w="512" w:type="pct"/>
          </w:tcPr>
          <w:p w14:paraId="4050B5DF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3" w:type="pct"/>
          </w:tcPr>
          <w:p w14:paraId="735E0B9E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2" w:type="pct"/>
          </w:tcPr>
          <w:p w14:paraId="79F0A3E8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21.89 ± 8.53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3" w:type="pct"/>
          </w:tcPr>
          <w:p w14:paraId="1FCCF0B2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23.78 ± 8.35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7" w:type="pct"/>
          </w:tcPr>
          <w:p w14:paraId="143AA86B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Roasted nuts, coffee, cocoa</w:t>
            </w:r>
          </w:p>
        </w:tc>
      </w:tr>
      <w:tr w:rsidR="006E7C4A" w:rsidRPr="005964A0" w14:paraId="235C693E" w14:textId="77777777" w:rsidTr="004451CD">
        <w:tc>
          <w:tcPr>
            <w:tcW w:w="595" w:type="pct"/>
            <w:vMerge/>
          </w:tcPr>
          <w:p w14:paraId="443451B7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3" w:type="pct"/>
          </w:tcPr>
          <w:p w14:paraId="262FAE00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2,5-Dimethylpyrazine</w:t>
            </w:r>
          </w:p>
        </w:tc>
        <w:tc>
          <w:tcPr>
            <w:tcW w:w="342" w:type="pct"/>
          </w:tcPr>
          <w:p w14:paraId="0E330BA5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911</w:t>
            </w:r>
          </w:p>
        </w:tc>
        <w:tc>
          <w:tcPr>
            <w:tcW w:w="342" w:type="pct"/>
          </w:tcPr>
          <w:p w14:paraId="57528405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911</w:t>
            </w:r>
          </w:p>
        </w:tc>
        <w:tc>
          <w:tcPr>
            <w:tcW w:w="512" w:type="pct"/>
          </w:tcPr>
          <w:p w14:paraId="139F8DCF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3" w:type="pct"/>
          </w:tcPr>
          <w:p w14:paraId="6B0FF771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2" w:type="pct"/>
          </w:tcPr>
          <w:p w14:paraId="5E94A18F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97.11 ± 16.84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3" w:type="pct"/>
          </w:tcPr>
          <w:p w14:paraId="0706E05E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03.87 ± 17.10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7" w:type="pct"/>
          </w:tcPr>
          <w:p w14:paraId="2DDA1B77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utty, roasted, popcorn-like</w:t>
            </w:r>
          </w:p>
        </w:tc>
      </w:tr>
      <w:tr w:rsidR="006E7C4A" w:rsidRPr="005964A0" w14:paraId="1F3288CA" w14:textId="77777777" w:rsidTr="004451CD">
        <w:tc>
          <w:tcPr>
            <w:tcW w:w="595" w:type="pct"/>
            <w:vMerge/>
          </w:tcPr>
          <w:p w14:paraId="2B3E2E2A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3" w:type="pct"/>
          </w:tcPr>
          <w:p w14:paraId="0B7DD568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2,6-Dimethylpyrazine</w:t>
            </w:r>
          </w:p>
        </w:tc>
        <w:tc>
          <w:tcPr>
            <w:tcW w:w="342" w:type="pct"/>
          </w:tcPr>
          <w:p w14:paraId="7570A994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912</w:t>
            </w:r>
          </w:p>
        </w:tc>
        <w:tc>
          <w:tcPr>
            <w:tcW w:w="342" w:type="pct"/>
          </w:tcPr>
          <w:p w14:paraId="7E2698CF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919</w:t>
            </w:r>
          </w:p>
        </w:tc>
        <w:tc>
          <w:tcPr>
            <w:tcW w:w="512" w:type="pct"/>
          </w:tcPr>
          <w:p w14:paraId="29C13BC1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9.55 ± 0.90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3" w:type="pct"/>
          </w:tcPr>
          <w:p w14:paraId="751E2D02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3.97 ± 0.06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12" w:type="pct"/>
          </w:tcPr>
          <w:p w14:paraId="21B19406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3" w:type="pct"/>
          </w:tcPr>
          <w:p w14:paraId="34886C0B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0.65 ± 0.42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87" w:type="pct"/>
          </w:tcPr>
          <w:p w14:paraId="70A5AEDF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utty roast, cocoa, earthy</w:t>
            </w:r>
          </w:p>
        </w:tc>
      </w:tr>
      <w:tr w:rsidR="006E7C4A" w:rsidRPr="005964A0" w14:paraId="002FEB3E" w14:textId="77777777" w:rsidTr="004451CD">
        <w:tc>
          <w:tcPr>
            <w:tcW w:w="595" w:type="pct"/>
            <w:vMerge/>
          </w:tcPr>
          <w:p w14:paraId="70B676E3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3" w:type="pct"/>
          </w:tcPr>
          <w:p w14:paraId="22FBC393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2-Ethyl-5-methylpyrazine</w:t>
            </w:r>
          </w:p>
        </w:tc>
        <w:tc>
          <w:tcPr>
            <w:tcW w:w="342" w:type="pct"/>
          </w:tcPr>
          <w:p w14:paraId="2F8AA177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996</w:t>
            </w:r>
          </w:p>
        </w:tc>
        <w:tc>
          <w:tcPr>
            <w:tcW w:w="342" w:type="pct"/>
          </w:tcPr>
          <w:p w14:paraId="74611B82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995</w:t>
            </w:r>
          </w:p>
        </w:tc>
        <w:tc>
          <w:tcPr>
            <w:tcW w:w="512" w:type="pct"/>
          </w:tcPr>
          <w:p w14:paraId="4C693CCB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3" w:type="pct"/>
          </w:tcPr>
          <w:p w14:paraId="7C4E073E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2" w:type="pct"/>
          </w:tcPr>
          <w:p w14:paraId="5878CB03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7.54 ± 2.60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3" w:type="pct"/>
          </w:tcPr>
          <w:p w14:paraId="2D1104BD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987" w:type="pct"/>
          </w:tcPr>
          <w:p w14:paraId="00EF878D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5964A0">
              <w:rPr>
                <w:rFonts w:cs="Times New Roman"/>
                <w:sz w:val="20"/>
                <w:szCs w:val="20"/>
              </w:rPr>
              <w:t>Offee</w:t>
            </w:r>
            <w:proofErr w:type="spellEnd"/>
            <w:r w:rsidRPr="005964A0">
              <w:rPr>
                <w:rFonts w:cs="Times New Roman"/>
                <w:sz w:val="20"/>
                <w:szCs w:val="20"/>
              </w:rPr>
              <w:t>, toasted hazelnut, caramel</w:t>
            </w:r>
          </w:p>
        </w:tc>
      </w:tr>
      <w:tr w:rsidR="006E7C4A" w:rsidRPr="005964A0" w14:paraId="15E48879" w14:textId="77777777" w:rsidTr="004451CD">
        <w:tc>
          <w:tcPr>
            <w:tcW w:w="595" w:type="pct"/>
            <w:vMerge/>
          </w:tcPr>
          <w:p w14:paraId="496053C9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3" w:type="pct"/>
          </w:tcPr>
          <w:p w14:paraId="0F7B1615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5964A0">
              <w:rPr>
                <w:rFonts w:cs="Times New Roman"/>
                <w:sz w:val="20"/>
                <w:szCs w:val="20"/>
              </w:rPr>
              <w:t>Acetylpyrazine</w:t>
            </w:r>
            <w:proofErr w:type="spellEnd"/>
          </w:p>
        </w:tc>
        <w:tc>
          <w:tcPr>
            <w:tcW w:w="342" w:type="pct"/>
          </w:tcPr>
          <w:p w14:paraId="000AD95B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019</w:t>
            </w:r>
          </w:p>
        </w:tc>
        <w:tc>
          <w:tcPr>
            <w:tcW w:w="342" w:type="pct"/>
          </w:tcPr>
          <w:p w14:paraId="3B41349A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029</w:t>
            </w:r>
          </w:p>
        </w:tc>
        <w:tc>
          <w:tcPr>
            <w:tcW w:w="512" w:type="pct"/>
          </w:tcPr>
          <w:p w14:paraId="4F8BC8CB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3" w:type="pct"/>
          </w:tcPr>
          <w:p w14:paraId="40A2FAD9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2" w:type="pct"/>
          </w:tcPr>
          <w:p w14:paraId="477E2E46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8.42 ± 1.30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3" w:type="pct"/>
          </w:tcPr>
          <w:p w14:paraId="4EC20C4B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987" w:type="pct"/>
          </w:tcPr>
          <w:p w14:paraId="055E836C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Popcorn, roasted peanuts, crusty bread</w:t>
            </w:r>
          </w:p>
        </w:tc>
      </w:tr>
      <w:tr w:rsidR="006E7C4A" w:rsidRPr="005964A0" w14:paraId="53F4E0E6" w14:textId="77777777" w:rsidTr="004451CD">
        <w:tc>
          <w:tcPr>
            <w:tcW w:w="595" w:type="pct"/>
            <w:vMerge/>
          </w:tcPr>
          <w:p w14:paraId="7B54534F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3" w:type="pct"/>
          </w:tcPr>
          <w:p w14:paraId="6D0CF73B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3-Ethyl-2,5-dimethylpyrazine</w:t>
            </w:r>
          </w:p>
        </w:tc>
        <w:tc>
          <w:tcPr>
            <w:tcW w:w="342" w:type="pct"/>
          </w:tcPr>
          <w:p w14:paraId="25758440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076</w:t>
            </w:r>
          </w:p>
        </w:tc>
        <w:tc>
          <w:tcPr>
            <w:tcW w:w="342" w:type="pct"/>
          </w:tcPr>
          <w:p w14:paraId="285F61CB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074</w:t>
            </w:r>
          </w:p>
        </w:tc>
        <w:tc>
          <w:tcPr>
            <w:tcW w:w="512" w:type="pct"/>
          </w:tcPr>
          <w:p w14:paraId="6E377AB7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3" w:type="pct"/>
          </w:tcPr>
          <w:p w14:paraId="616BB3BE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2" w:type="pct"/>
          </w:tcPr>
          <w:p w14:paraId="7BDB6433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3" w:type="pct"/>
          </w:tcPr>
          <w:p w14:paraId="2A9FF31D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5.21 ± 1.42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7" w:type="pct"/>
          </w:tcPr>
          <w:p w14:paraId="553E594E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Meaty roast, potato chips, smoky</w:t>
            </w:r>
          </w:p>
        </w:tc>
      </w:tr>
      <w:tr w:rsidR="006E7C4A" w:rsidRPr="005964A0" w14:paraId="75E061F3" w14:textId="77777777" w:rsidTr="004451CD">
        <w:tc>
          <w:tcPr>
            <w:tcW w:w="595" w:type="pct"/>
            <w:vMerge w:val="restart"/>
          </w:tcPr>
          <w:p w14:paraId="7464B00B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964A0">
              <w:rPr>
                <w:rFonts w:cs="Times New Roman"/>
                <w:b/>
                <w:bCs/>
                <w:sz w:val="20"/>
                <w:szCs w:val="20"/>
              </w:rPr>
              <w:t>Others</w:t>
            </w:r>
          </w:p>
        </w:tc>
        <w:tc>
          <w:tcPr>
            <w:tcW w:w="683" w:type="pct"/>
          </w:tcPr>
          <w:p w14:paraId="55C283B1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Dihydro-2-methyl-3(2H)-furanone</w:t>
            </w:r>
          </w:p>
        </w:tc>
        <w:tc>
          <w:tcPr>
            <w:tcW w:w="342" w:type="pct"/>
          </w:tcPr>
          <w:p w14:paraId="2242F425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802</w:t>
            </w:r>
          </w:p>
        </w:tc>
        <w:tc>
          <w:tcPr>
            <w:tcW w:w="342" w:type="pct"/>
          </w:tcPr>
          <w:p w14:paraId="7D9CF6EB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808</w:t>
            </w:r>
          </w:p>
        </w:tc>
        <w:tc>
          <w:tcPr>
            <w:tcW w:w="512" w:type="pct"/>
          </w:tcPr>
          <w:p w14:paraId="09B9A084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3" w:type="pct"/>
          </w:tcPr>
          <w:p w14:paraId="314FA745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2" w:type="pct"/>
          </w:tcPr>
          <w:p w14:paraId="57D0C833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7.58 ± 8.38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3" w:type="pct"/>
          </w:tcPr>
          <w:p w14:paraId="7F9D26F6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4.91 ± 2.02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7" w:type="pct"/>
          </w:tcPr>
          <w:p w14:paraId="4AECB4C9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Caramel-sweet, maple syrup, nutty</w:t>
            </w:r>
          </w:p>
        </w:tc>
      </w:tr>
      <w:tr w:rsidR="006E7C4A" w:rsidRPr="005964A0" w14:paraId="321DB508" w14:textId="77777777" w:rsidTr="004451CD">
        <w:tc>
          <w:tcPr>
            <w:tcW w:w="595" w:type="pct"/>
            <w:vMerge/>
          </w:tcPr>
          <w:p w14:paraId="3C1AACCD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3" w:type="pct"/>
          </w:tcPr>
          <w:p w14:paraId="66640252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3-(</w:t>
            </w:r>
            <w:proofErr w:type="spellStart"/>
            <w:r w:rsidRPr="005964A0">
              <w:rPr>
                <w:rFonts w:cs="Times New Roman"/>
                <w:sz w:val="20"/>
                <w:szCs w:val="20"/>
              </w:rPr>
              <w:t>Methylthio</w:t>
            </w:r>
            <w:proofErr w:type="spellEnd"/>
            <w:r w:rsidRPr="005964A0">
              <w:rPr>
                <w:rFonts w:cs="Times New Roman"/>
                <w:sz w:val="20"/>
                <w:szCs w:val="20"/>
              </w:rPr>
              <w:t>) propionaldehyde</w:t>
            </w:r>
          </w:p>
        </w:tc>
        <w:tc>
          <w:tcPr>
            <w:tcW w:w="342" w:type="pct"/>
          </w:tcPr>
          <w:p w14:paraId="25B9F96E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905</w:t>
            </w:r>
          </w:p>
        </w:tc>
        <w:tc>
          <w:tcPr>
            <w:tcW w:w="342" w:type="pct"/>
          </w:tcPr>
          <w:p w14:paraId="6AA2AB2E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905</w:t>
            </w:r>
          </w:p>
        </w:tc>
        <w:tc>
          <w:tcPr>
            <w:tcW w:w="512" w:type="pct"/>
          </w:tcPr>
          <w:p w14:paraId="7D8DE2B7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71.47 ± 9.53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3" w:type="pct"/>
          </w:tcPr>
          <w:p w14:paraId="473F92F9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2" w:type="pct"/>
          </w:tcPr>
          <w:p w14:paraId="6CF6241C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3" w:type="pct"/>
          </w:tcPr>
          <w:p w14:paraId="39D43537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987" w:type="pct"/>
          </w:tcPr>
          <w:p w14:paraId="1D0A6051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Boiled potato, tomato soup</w:t>
            </w:r>
          </w:p>
        </w:tc>
      </w:tr>
      <w:tr w:rsidR="006E7C4A" w:rsidRPr="005964A0" w14:paraId="0594E36F" w14:textId="77777777" w:rsidTr="004451CD">
        <w:tc>
          <w:tcPr>
            <w:tcW w:w="595" w:type="pct"/>
            <w:vMerge/>
          </w:tcPr>
          <w:p w14:paraId="38B6B0D3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3" w:type="pct"/>
          </w:tcPr>
          <w:p w14:paraId="53AA5BFA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5-Ethyldihydro-2(3H)-furanone</w:t>
            </w:r>
          </w:p>
        </w:tc>
        <w:tc>
          <w:tcPr>
            <w:tcW w:w="342" w:type="pct"/>
          </w:tcPr>
          <w:p w14:paraId="4997710B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049</w:t>
            </w:r>
          </w:p>
        </w:tc>
        <w:tc>
          <w:tcPr>
            <w:tcW w:w="342" w:type="pct"/>
          </w:tcPr>
          <w:p w14:paraId="51D88A10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038</w:t>
            </w:r>
          </w:p>
        </w:tc>
        <w:tc>
          <w:tcPr>
            <w:tcW w:w="512" w:type="pct"/>
          </w:tcPr>
          <w:p w14:paraId="7B356432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.68 ± 0.15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3" w:type="pct"/>
          </w:tcPr>
          <w:p w14:paraId="4A51D0F1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.14 ± 0.64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2" w:type="pct"/>
          </w:tcPr>
          <w:p w14:paraId="3FC99447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3" w:type="pct"/>
          </w:tcPr>
          <w:p w14:paraId="334A42C2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0.22 ± 0.14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7" w:type="pct"/>
          </w:tcPr>
          <w:p w14:paraId="42EFD395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Creamy coconut, peach-apricot, waxy</w:t>
            </w:r>
          </w:p>
        </w:tc>
      </w:tr>
      <w:tr w:rsidR="006E7C4A" w:rsidRPr="005964A0" w14:paraId="30E0E6E5" w14:textId="77777777" w:rsidTr="004451CD">
        <w:tc>
          <w:tcPr>
            <w:tcW w:w="595" w:type="pct"/>
            <w:vMerge/>
          </w:tcPr>
          <w:p w14:paraId="3BE5C6CE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3" w:type="pct"/>
          </w:tcPr>
          <w:p w14:paraId="7908B07D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-(1H-Pyrrol-2-yl)-</w:t>
            </w:r>
            <w:proofErr w:type="spellStart"/>
            <w:r w:rsidRPr="005964A0">
              <w:rPr>
                <w:rFonts w:cs="Times New Roman"/>
                <w:sz w:val="20"/>
                <w:szCs w:val="20"/>
              </w:rPr>
              <w:lastRenderedPageBreak/>
              <w:t>ethanone</w:t>
            </w:r>
            <w:proofErr w:type="spellEnd"/>
          </w:p>
        </w:tc>
        <w:tc>
          <w:tcPr>
            <w:tcW w:w="342" w:type="pct"/>
          </w:tcPr>
          <w:p w14:paraId="5D679B94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lastRenderedPageBreak/>
              <w:t>1071</w:t>
            </w:r>
          </w:p>
        </w:tc>
        <w:tc>
          <w:tcPr>
            <w:tcW w:w="342" w:type="pct"/>
          </w:tcPr>
          <w:p w14:paraId="6AC85375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059</w:t>
            </w:r>
          </w:p>
        </w:tc>
        <w:tc>
          <w:tcPr>
            <w:tcW w:w="512" w:type="pct"/>
          </w:tcPr>
          <w:p w14:paraId="22368F6A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3" w:type="pct"/>
          </w:tcPr>
          <w:p w14:paraId="22289C2B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2" w:type="pct"/>
          </w:tcPr>
          <w:p w14:paraId="0AFBDC1D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727.09 ± 29.02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3" w:type="pct"/>
          </w:tcPr>
          <w:p w14:paraId="7B380ABD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435.62 ± 60.66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7" w:type="pct"/>
          </w:tcPr>
          <w:p w14:paraId="3000FC6E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 xml:space="preserve">Popcorn roast, nutty (almond), </w:t>
            </w:r>
            <w:r w:rsidRPr="005964A0">
              <w:rPr>
                <w:rFonts w:cs="Times New Roman"/>
                <w:sz w:val="20"/>
                <w:szCs w:val="20"/>
              </w:rPr>
              <w:lastRenderedPageBreak/>
              <w:t>earthy-musty</w:t>
            </w:r>
          </w:p>
        </w:tc>
      </w:tr>
      <w:tr w:rsidR="006E7C4A" w:rsidRPr="005964A0" w14:paraId="4EE24183" w14:textId="77777777" w:rsidTr="004451CD">
        <w:tc>
          <w:tcPr>
            <w:tcW w:w="595" w:type="pct"/>
            <w:vMerge/>
          </w:tcPr>
          <w:p w14:paraId="3F06BE5A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3" w:type="pct"/>
          </w:tcPr>
          <w:p w14:paraId="00C15066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cis-5-Ethenyltetrahydro-</w:t>
            </w:r>
            <w:proofErr w:type="gramStart"/>
            <w:r w:rsidRPr="005964A0">
              <w:rPr>
                <w:rFonts w:cs="Times New Roman"/>
                <w:sz w:val="20"/>
                <w:szCs w:val="20"/>
              </w:rPr>
              <w:t>α,α</w:t>
            </w:r>
            <w:proofErr w:type="gramEnd"/>
            <w:r w:rsidRPr="005964A0">
              <w:rPr>
                <w:rFonts w:cs="Times New Roman"/>
                <w:sz w:val="20"/>
                <w:szCs w:val="20"/>
              </w:rPr>
              <w:t>,5-trimethyl-2-furanmethanol</w:t>
            </w:r>
          </w:p>
        </w:tc>
        <w:tc>
          <w:tcPr>
            <w:tcW w:w="342" w:type="pct"/>
          </w:tcPr>
          <w:p w14:paraId="13361A65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086</w:t>
            </w:r>
          </w:p>
        </w:tc>
        <w:tc>
          <w:tcPr>
            <w:tcW w:w="342" w:type="pct"/>
          </w:tcPr>
          <w:p w14:paraId="1D9F5728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086</w:t>
            </w:r>
          </w:p>
        </w:tc>
        <w:tc>
          <w:tcPr>
            <w:tcW w:w="512" w:type="pct"/>
          </w:tcPr>
          <w:p w14:paraId="04DF5CEF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.23 ± 0.19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3" w:type="pct"/>
          </w:tcPr>
          <w:p w14:paraId="07FCEBEC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.66 ± 0.45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2" w:type="pct"/>
          </w:tcPr>
          <w:p w14:paraId="0CF36337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3" w:type="pct"/>
          </w:tcPr>
          <w:p w14:paraId="7031DFB9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987" w:type="pct"/>
          </w:tcPr>
          <w:p w14:paraId="4460C13E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Caramel-coffee, brown sugar, woody-smoky</w:t>
            </w:r>
          </w:p>
        </w:tc>
      </w:tr>
      <w:tr w:rsidR="006E7C4A" w:rsidRPr="005964A0" w14:paraId="141A12FF" w14:textId="77777777" w:rsidTr="004451CD">
        <w:tc>
          <w:tcPr>
            <w:tcW w:w="595" w:type="pct"/>
            <w:vMerge/>
          </w:tcPr>
          <w:p w14:paraId="58F81E32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3" w:type="pct"/>
          </w:tcPr>
          <w:p w14:paraId="41AB5BAD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Benzyl nitrile</w:t>
            </w:r>
          </w:p>
        </w:tc>
        <w:tc>
          <w:tcPr>
            <w:tcW w:w="342" w:type="pct"/>
          </w:tcPr>
          <w:p w14:paraId="65E8CAD2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135</w:t>
            </w:r>
          </w:p>
        </w:tc>
        <w:tc>
          <w:tcPr>
            <w:tcW w:w="342" w:type="pct"/>
          </w:tcPr>
          <w:p w14:paraId="2EB9C55D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150</w:t>
            </w:r>
          </w:p>
        </w:tc>
        <w:tc>
          <w:tcPr>
            <w:tcW w:w="512" w:type="pct"/>
          </w:tcPr>
          <w:p w14:paraId="27D549EB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9.86 ± 0.46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13" w:type="pct"/>
          </w:tcPr>
          <w:p w14:paraId="3C817AA3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7.53 ± 0.95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512" w:type="pct"/>
          </w:tcPr>
          <w:p w14:paraId="4E4A96E1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3.71 ± 2.33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3" w:type="pct"/>
          </w:tcPr>
          <w:p w14:paraId="1E8B2383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5.74 ± 1.37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87" w:type="pct"/>
          </w:tcPr>
          <w:p w14:paraId="5ADE1009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Almond-like, bitter, sharp</w:t>
            </w:r>
          </w:p>
        </w:tc>
      </w:tr>
      <w:tr w:rsidR="006E7C4A" w:rsidRPr="005964A0" w14:paraId="720FD6A4" w14:textId="77777777" w:rsidTr="004451CD">
        <w:tc>
          <w:tcPr>
            <w:tcW w:w="595" w:type="pct"/>
            <w:vMerge/>
          </w:tcPr>
          <w:p w14:paraId="47577F6D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3" w:type="pct"/>
          </w:tcPr>
          <w:p w14:paraId="02C05AAF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4-Ethyl-2-methoxy-Phenol</w:t>
            </w:r>
          </w:p>
        </w:tc>
        <w:tc>
          <w:tcPr>
            <w:tcW w:w="342" w:type="pct"/>
          </w:tcPr>
          <w:p w14:paraId="28639623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270</w:t>
            </w:r>
          </w:p>
        </w:tc>
        <w:tc>
          <w:tcPr>
            <w:tcW w:w="342" w:type="pct"/>
          </w:tcPr>
          <w:p w14:paraId="0F8376CA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268</w:t>
            </w:r>
          </w:p>
        </w:tc>
        <w:tc>
          <w:tcPr>
            <w:tcW w:w="512" w:type="pct"/>
          </w:tcPr>
          <w:p w14:paraId="4170E518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3" w:type="pct"/>
          </w:tcPr>
          <w:p w14:paraId="2311AF06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2" w:type="pct"/>
          </w:tcPr>
          <w:p w14:paraId="787442D5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3" w:type="pct"/>
          </w:tcPr>
          <w:p w14:paraId="1F34D46D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.37 ± 0.35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7" w:type="pct"/>
          </w:tcPr>
          <w:p w14:paraId="48C61491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Smoky bacon, charred wood, clove spice</w:t>
            </w:r>
          </w:p>
        </w:tc>
      </w:tr>
      <w:tr w:rsidR="006E7C4A" w:rsidRPr="005964A0" w14:paraId="5E64797E" w14:textId="77777777" w:rsidTr="004451CD">
        <w:tc>
          <w:tcPr>
            <w:tcW w:w="595" w:type="pct"/>
            <w:vMerge/>
          </w:tcPr>
          <w:p w14:paraId="64AA34DB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3" w:type="pct"/>
          </w:tcPr>
          <w:p w14:paraId="70BAA952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Anethole</w:t>
            </w:r>
          </w:p>
        </w:tc>
        <w:tc>
          <w:tcPr>
            <w:tcW w:w="342" w:type="pct"/>
          </w:tcPr>
          <w:p w14:paraId="43FEA0FB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283</w:t>
            </w:r>
          </w:p>
        </w:tc>
        <w:tc>
          <w:tcPr>
            <w:tcW w:w="342" w:type="pct"/>
          </w:tcPr>
          <w:p w14:paraId="1A729022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281</w:t>
            </w:r>
          </w:p>
        </w:tc>
        <w:tc>
          <w:tcPr>
            <w:tcW w:w="512" w:type="pct"/>
          </w:tcPr>
          <w:p w14:paraId="38101EC0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3" w:type="pct"/>
          </w:tcPr>
          <w:p w14:paraId="5D7880A4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2" w:type="pct"/>
          </w:tcPr>
          <w:p w14:paraId="72EC0C0F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43.25 ± 1.56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3" w:type="pct"/>
          </w:tcPr>
          <w:p w14:paraId="64979EA6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23.94 ± 3.80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7" w:type="pct"/>
          </w:tcPr>
          <w:p w14:paraId="27AE223E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Licorice-sweet, star anise, floral hint</w:t>
            </w:r>
          </w:p>
        </w:tc>
      </w:tr>
      <w:tr w:rsidR="006E7C4A" w:rsidRPr="005964A0" w14:paraId="05FBCC96" w14:textId="77777777" w:rsidTr="004451CD">
        <w:tc>
          <w:tcPr>
            <w:tcW w:w="595" w:type="pct"/>
            <w:vMerge/>
          </w:tcPr>
          <w:p w14:paraId="4F95AFDD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3" w:type="pct"/>
          </w:tcPr>
          <w:p w14:paraId="3C888A00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Eugenol</w:t>
            </w:r>
          </w:p>
        </w:tc>
        <w:tc>
          <w:tcPr>
            <w:tcW w:w="342" w:type="pct"/>
          </w:tcPr>
          <w:p w14:paraId="5D22FE3C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348</w:t>
            </w:r>
          </w:p>
        </w:tc>
        <w:tc>
          <w:tcPr>
            <w:tcW w:w="342" w:type="pct"/>
          </w:tcPr>
          <w:p w14:paraId="228034A4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348</w:t>
            </w:r>
          </w:p>
        </w:tc>
        <w:tc>
          <w:tcPr>
            <w:tcW w:w="512" w:type="pct"/>
          </w:tcPr>
          <w:p w14:paraId="2B70402F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50.45 ± 0.09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3" w:type="pct"/>
          </w:tcPr>
          <w:p w14:paraId="0C5B254B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50.36 ± 4.41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2" w:type="pct"/>
          </w:tcPr>
          <w:p w14:paraId="1FB25609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41.53 ± 7.33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3" w:type="pct"/>
          </w:tcPr>
          <w:p w14:paraId="179B5C0E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25.01 ± 3.02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7" w:type="pct"/>
          </w:tcPr>
          <w:p w14:paraId="3E27552F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Clove spice, cinnamon warmth</w:t>
            </w:r>
          </w:p>
        </w:tc>
      </w:tr>
      <w:tr w:rsidR="006E7C4A" w:rsidRPr="005964A0" w14:paraId="32A34784" w14:textId="77777777" w:rsidTr="004451CD">
        <w:tc>
          <w:tcPr>
            <w:tcW w:w="595" w:type="pct"/>
            <w:vMerge/>
          </w:tcPr>
          <w:p w14:paraId="27E4482C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3" w:type="pct"/>
          </w:tcPr>
          <w:p w14:paraId="7BB183DE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γ-</w:t>
            </w:r>
            <w:proofErr w:type="spellStart"/>
            <w:r w:rsidRPr="005964A0">
              <w:rPr>
                <w:rFonts w:cs="Times New Roman"/>
                <w:sz w:val="20"/>
                <w:szCs w:val="20"/>
              </w:rPr>
              <w:t>Decalactone</w:t>
            </w:r>
            <w:proofErr w:type="spellEnd"/>
          </w:p>
        </w:tc>
        <w:tc>
          <w:tcPr>
            <w:tcW w:w="342" w:type="pct"/>
          </w:tcPr>
          <w:p w14:paraId="641CCB37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356</w:t>
            </w:r>
          </w:p>
        </w:tc>
        <w:tc>
          <w:tcPr>
            <w:tcW w:w="342" w:type="pct"/>
          </w:tcPr>
          <w:p w14:paraId="3FACE8A7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356</w:t>
            </w:r>
          </w:p>
        </w:tc>
        <w:tc>
          <w:tcPr>
            <w:tcW w:w="512" w:type="pct"/>
          </w:tcPr>
          <w:p w14:paraId="6766292E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9.26 ± 0.63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3" w:type="pct"/>
          </w:tcPr>
          <w:p w14:paraId="5546B3BC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9.22 ± 0.79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2" w:type="pct"/>
          </w:tcPr>
          <w:p w14:paraId="146A0DF7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9.18 ± 0.84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3" w:type="pct"/>
          </w:tcPr>
          <w:p w14:paraId="43A667F7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6.05 ± 1.08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7" w:type="pct"/>
          </w:tcPr>
          <w:p w14:paraId="61EF4126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Intense peach, creamy coconut, buttery-sweet</w:t>
            </w:r>
          </w:p>
        </w:tc>
      </w:tr>
      <w:tr w:rsidR="006E7C4A" w:rsidRPr="005964A0" w14:paraId="2CBED40B" w14:textId="77777777" w:rsidTr="004451CD">
        <w:tc>
          <w:tcPr>
            <w:tcW w:w="595" w:type="pct"/>
            <w:vMerge/>
          </w:tcPr>
          <w:p w14:paraId="3CFB5E55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3" w:type="pct"/>
          </w:tcPr>
          <w:p w14:paraId="125EB262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5964A0">
              <w:rPr>
                <w:rFonts w:cs="Times New Roman"/>
                <w:sz w:val="20"/>
                <w:szCs w:val="20"/>
              </w:rPr>
              <w:t>Methyleugenol</w:t>
            </w:r>
            <w:proofErr w:type="spellEnd"/>
          </w:p>
        </w:tc>
        <w:tc>
          <w:tcPr>
            <w:tcW w:w="342" w:type="pct"/>
          </w:tcPr>
          <w:p w14:paraId="55EE025D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412</w:t>
            </w:r>
          </w:p>
        </w:tc>
        <w:tc>
          <w:tcPr>
            <w:tcW w:w="342" w:type="pct"/>
          </w:tcPr>
          <w:p w14:paraId="26DD7C6F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405</w:t>
            </w:r>
          </w:p>
        </w:tc>
        <w:tc>
          <w:tcPr>
            <w:tcW w:w="512" w:type="pct"/>
          </w:tcPr>
          <w:p w14:paraId="19FB6F37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3" w:type="pct"/>
          </w:tcPr>
          <w:p w14:paraId="5DE64FFE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2" w:type="pct"/>
          </w:tcPr>
          <w:p w14:paraId="6797BA42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0.89 ± 0.29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3" w:type="pct"/>
          </w:tcPr>
          <w:p w14:paraId="42D160E6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987" w:type="pct"/>
          </w:tcPr>
          <w:p w14:paraId="757F391C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Ripe banana, clove-like, woody</w:t>
            </w:r>
          </w:p>
        </w:tc>
      </w:tr>
      <w:tr w:rsidR="006E7C4A" w:rsidRPr="005964A0" w14:paraId="0FAC6A2E" w14:textId="77777777" w:rsidTr="004451CD">
        <w:tc>
          <w:tcPr>
            <w:tcW w:w="595" w:type="pct"/>
            <w:vMerge/>
          </w:tcPr>
          <w:p w14:paraId="2FD980FD" w14:textId="77777777" w:rsidR="006E7C4A" w:rsidRPr="005964A0" w:rsidRDefault="006E7C4A" w:rsidP="004451C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3" w:type="pct"/>
          </w:tcPr>
          <w:p w14:paraId="46363F54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Caryophyllene oxide</w:t>
            </w:r>
          </w:p>
        </w:tc>
        <w:tc>
          <w:tcPr>
            <w:tcW w:w="342" w:type="pct"/>
          </w:tcPr>
          <w:p w14:paraId="2A28560E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555</w:t>
            </w:r>
          </w:p>
        </w:tc>
        <w:tc>
          <w:tcPr>
            <w:tcW w:w="342" w:type="pct"/>
          </w:tcPr>
          <w:p w14:paraId="687A1713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1558</w:t>
            </w:r>
          </w:p>
        </w:tc>
        <w:tc>
          <w:tcPr>
            <w:tcW w:w="512" w:type="pct"/>
          </w:tcPr>
          <w:p w14:paraId="2ED41263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513" w:type="pct"/>
          </w:tcPr>
          <w:p w14:paraId="18D23BAE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0.19 ± 0.04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2" w:type="pct"/>
          </w:tcPr>
          <w:p w14:paraId="54484246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0.06 ± 0.01</w:t>
            </w:r>
            <w:r w:rsidRPr="005964A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13" w:type="pct"/>
          </w:tcPr>
          <w:p w14:paraId="73235CE1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987" w:type="pct"/>
          </w:tcPr>
          <w:p w14:paraId="2EAF21B2" w14:textId="77777777" w:rsidR="006E7C4A" w:rsidRPr="005964A0" w:rsidRDefault="006E7C4A" w:rsidP="004451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964A0">
              <w:rPr>
                <w:rFonts w:cs="Times New Roman"/>
                <w:sz w:val="20"/>
                <w:szCs w:val="20"/>
              </w:rPr>
              <w:t>Woody spice</w:t>
            </w:r>
          </w:p>
        </w:tc>
      </w:tr>
    </w:tbl>
    <w:p w14:paraId="51BEDE89" w14:textId="77777777" w:rsidR="006E7C4A" w:rsidRDefault="006E7C4A" w:rsidP="006E7C4A">
      <w:pPr>
        <w:pStyle w:val="EndNoteBibliography"/>
        <w:spacing w:line="360" w:lineRule="auto"/>
        <w:rPr>
          <w:color w:val="000000" w:themeColor="text1"/>
          <w:sz w:val="20"/>
          <w:szCs w:val="20"/>
        </w:rPr>
      </w:pPr>
      <w:r>
        <w:rPr>
          <w:rFonts w:hint="eastAsia"/>
          <w:color w:val="000000" w:themeColor="text1"/>
          <w:sz w:val="20"/>
          <w:szCs w:val="20"/>
        </w:rPr>
        <w:t>Note:</w:t>
      </w:r>
      <w:r w:rsidRPr="00CB7850">
        <w:t xml:space="preserve"> </w:t>
      </w:r>
      <w:r w:rsidRPr="00CB7850">
        <w:rPr>
          <w:color w:val="000000" w:themeColor="text1"/>
          <w:sz w:val="20"/>
          <w:szCs w:val="20"/>
        </w:rPr>
        <w:t>Different superscript letters (a, b, c) within the same row denote statistically significant differences (p &lt; 0.05) between treatment groups after Holm-Šidák correction for multiple comparisons;</w:t>
      </w:r>
      <w:r>
        <w:rPr>
          <w:rFonts w:hint="eastAsia"/>
          <w:color w:val="000000" w:themeColor="text1"/>
          <w:sz w:val="20"/>
          <w:szCs w:val="20"/>
        </w:rPr>
        <w:t xml:space="preserve"> </w:t>
      </w:r>
      <w:r w:rsidRPr="003838DD">
        <w:rPr>
          <w:color w:val="000000" w:themeColor="text1"/>
          <w:sz w:val="20"/>
          <w:szCs w:val="20"/>
        </w:rPr>
        <w:t xml:space="preserve">NF, natural fermentation; LPI, inoculated with </w:t>
      </w:r>
      <w:r w:rsidRPr="00DA250E">
        <w:rPr>
          <w:i/>
          <w:iCs/>
          <w:color w:val="000000" w:themeColor="text1"/>
          <w:sz w:val="20"/>
          <w:szCs w:val="20"/>
        </w:rPr>
        <w:t>L. plantarum</w:t>
      </w:r>
      <w:r w:rsidRPr="003838DD">
        <w:rPr>
          <w:color w:val="000000" w:themeColor="text1"/>
          <w:sz w:val="20"/>
          <w:szCs w:val="20"/>
        </w:rPr>
        <w:t xml:space="preserve"> YQ1; SC, sterilized control; SLPI, sterilized and inoculated with </w:t>
      </w:r>
      <w:r w:rsidRPr="00DA250E">
        <w:rPr>
          <w:i/>
          <w:iCs/>
          <w:color w:val="000000" w:themeColor="text1"/>
          <w:sz w:val="20"/>
          <w:szCs w:val="20"/>
        </w:rPr>
        <w:t>L. plantarum</w:t>
      </w:r>
      <w:r w:rsidRPr="003838DD">
        <w:rPr>
          <w:color w:val="000000" w:themeColor="text1"/>
          <w:sz w:val="20"/>
          <w:szCs w:val="20"/>
        </w:rPr>
        <w:t xml:space="preserve"> YQ1</w:t>
      </w:r>
      <w:r>
        <w:rPr>
          <w:rFonts w:hint="eastAsia"/>
          <w:color w:val="000000" w:themeColor="text1"/>
          <w:sz w:val="20"/>
          <w:szCs w:val="20"/>
        </w:rPr>
        <w:t xml:space="preserve">; </w:t>
      </w:r>
      <w:r w:rsidRPr="003838DD">
        <w:rPr>
          <w:color w:val="000000" w:themeColor="text1"/>
          <w:sz w:val="20"/>
          <w:szCs w:val="20"/>
        </w:rPr>
        <w:t xml:space="preserve">ND denotes that the substance was not detected; RI denotes the calculated retention index; RI0 denotes the reference retention index. Reference indices were obtained from the NIST Chemistry WebBook (SRD 69) [URL: </w:t>
      </w:r>
      <w:hyperlink r:id="rId6" w:history="1">
        <w:r w:rsidRPr="00307DF1">
          <w:rPr>
            <w:rStyle w:val="af5"/>
            <w:sz w:val="20"/>
            <w:szCs w:val="20"/>
          </w:rPr>
          <w:t>http://webbook.nist.gov/chemistry/</w:t>
        </w:r>
      </w:hyperlink>
      <w:r w:rsidRPr="003838DD">
        <w:rPr>
          <w:color w:val="000000" w:themeColor="text1"/>
          <w:sz w:val="20"/>
          <w:szCs w:val="20"/>
        </w:rPr>
        <w:t>]</w:t>
      </w:r>
      <w:r>
        <w:rPr>
          <w:rFonts w:hint="eastAsia"/>
          <w:color w:val="000000" w:themeColor="text1"/>
          <w:sz w:val="20"/>
          <w:szCs w:val="20"/>
        </w:rPr>
        <w:t xml:space="preserve">. </w:t>
      </w:r>
    </w:p>
    <w:p w14:paraId="69B269E6" w14:textId="77777777" w:rsidR="00246952" w:rsidRDefault="00246952" w:rsidP="006E7C4A">
      <w:pPr>
        <w:pStyle w:val="EndNoteBibliography"/>
        <w:spacing w:line="360" w:lineRule="auto"/>
        <w:rPr>
          <w:color w:val="000000" w:themeColor="text1"/>
          <w:sz w:val="20"/>
          <w:szCs w:val="20"/>
        </w:rPr>
      </w:pPr>
    </w:p>
    <w:p w14:paraId="7F6DE61F" w14:textId="77777777" w:rsidR="00246952" w:rsidRDefault="00246952" w:rsidP="006E7C4A">
      <w:pPr>
        <w:pStyle w:val="EndNoteBibliography"/>
        <w:spacing w:line="360" w:lineRule="auto"/>
        <w:rPr>
          <w:color w:val="000000" w:themeColor="text1"/>
          <w:sz w:val="20"/>
          <w:szCs w:val="20"/>
        </w:rPr>
      </w:pPr>
    </w:p>
    <w:p w14:paraId="0D005610" w14:textId="77777777" w:rsidR="00246952" w:rsidRDefault="00246952" w:rsidP="006E7C4A">
      <w:pPr>
        <w:pStyle w:val="EndNoteBibliography"/>
        <w:spacing w:line="360" w:lineRule="auto"/>
        <w:rPr>
          <w:color w:val="000000" w:themeColor="text1"/>
          <w:sz w:val="20"/>
          <w:szCs w:val="20"/>
        </w:rPr>
      </w:pPr>
    </w:p>
    <w:p w14:paraId="6472293F" w14:textId="77777777" w:rsidR="006E7C4A" w:rsidRPr="005964A0" w:rsidRDefault="006E7C4A" w:rsidP="006E7C4A">
      <w:pPr>
        <w:pStyle w:val="EndNoteBibliography"/>
        <w:spacing w:line="360" w:lineRule="auto"/>
        <w:rPr>
          <w:color w:val="000000" w:themeColor="text1"/>
          <w:sz w:val="20"/>
          <w:szCs w:val="20"/>
        </w:rPr>
        <w:sectPr w:rsidR="006E7C4A" w:rsidRPr="005964A0" w:rsidSect="006E7C4A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26"/>
        </w:sectPr>
      </w:pPr>
    </w:p>
    <w:p w14:paraId="2C777CE5" w14:textId="77777777" w:rsidR="00246952" w:rsidRPr="00246952" w:rsidRDefault="00246952" w:rsidP="00246952">
      <w:pPr>
        <w:spacing w:line="360" w:lineRule="auto"/>
        <w:rPr>
          <w:rFonts w:cs="Times New Roman"/>
          <w:sz w:val="20"/>
          <w:szCs w:val="20"/>
        </w:rPr>
      </w:pPr>
    </w:p>
    <w:sectPr w:rsidR="00246952" w:rsidRPr="00246952" w:rsidSect="00246952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5D2B0F" w14:textId="77777777" w:rsidR="00DB357C" w:rsidRDefault="00DB357C" w:rsidP="006E7C4A">
      <w:r>
        <w:separator/>
      </w:r>
    </w:p>
  </w:endnote>
  <w:endnote w:type="continuationSeparator" w:id="0">
    <w:p w14:paraId="4F0D6D9E" w14:textId="77777777" w:rsidR="00DB357C" w:rsidRDefault="00DB357C" w:rsidP="006E7C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A9D4EF" w14:textId="77777777" w:rsidR="00DB357C" w:rsidRDefault="00DB357C" w:rsidP="006E7C4A">
      <w:r>
        <w:separator/>
      </w:r>
    </w:p>
  </w:footnote>
  <w:footnote w:type="continuationSeparator" w:id="0">
    <w:p w14:paraId="072BEF29" w14:textId="77777777" w:rsidR="00DB357C" w:rsidRDefault="00DB357C" w:rsidP="006E7C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24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DB9"/>
    <w:rsid w:val="00001988"/>
    <w:rsid w:val="000F231D"/>
    <w:rsid w:val="00132DB9"/>
    <w:rsid w:val="002013A9"/>
    <w:rsid w:val="00246952"/>
    <w:rsid w:val="002D7AC2"/>
    <w:rsid w:val="00340F63"/>
    <w:rsid w:val="00351E88"/>
    <w:rsid w:val="00363A81"/>
    <w:rsid w:val="00380689"/>
    <w:rsid w:val="005A19BF"/>
    <w:rsid w:val="005A66CD"/>
    <w:rsid w:val="005E35E9"/>
    <w:rsid w:val="006E7C4A"/>
    <w:rsid w:val="007544E6"/>
    <w:rsid w:val="007B47C5"/>
    <w:rsid w:val="008956A2"/>
    <w:rsid w:val="009823EC"/>
    <w:rsid w:val="009A34BA"/>
    <w:rsid w:val="00B03136"/>
    <w:rsid w:val="00BD0E68"/>
    <w:rsid w:val="00C14305"/>
    <w:rsid w:val="00D063AB"/>
    <w:rsid w:val="00D12756"/>
    <w:rsid w:val="00DA250E"/>
    <w:rsid w:val="00DB357C"/>
    <w:rsid w:val="00DC76E3"/>
    <w:rsid w:val="00E975E4"/>
    <w:rsid w:val="00EE1B59"/>
    <w:rsid w:val="00EE4FCE"/>
    <w:rsid w:val="00FB3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95E542"/>
  <w15:chartTrackingRefBased/>
  <w15:docId w15:val="{D5044AB5-3F66-404F-8B58-8A980C0BA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Helvetica"/>
        <w:color w:val="060607"/>
        <w:spacing w:val="4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7C4A"/>
    <w:pPr>
      <w:widowControl w:val="0"/>
      <w:jc w:val="both"/>
    </w:pPr>
    <w:rPr>
      <w:sz w:val="24"/>
    </w:rPr>
  </w:style>
  <w:style w:type="paragraph" w:styleId="1">
    <w:name w:val="heading 1"/>
    <w:basedOn w:val="a"/>
    <w:next w:val="a"/>
    <w:link w:val="10"/>
    <w:uiPriority w:val="9"/>
    <w:qFormat/>
    <w:rsid w:val="00132DB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32D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32DB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32DB9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32DB9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32DB9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32DB9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32DB9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32DB9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E1B59"/>
    <w:pPr>
      <w:jc w:val="center"/>
    </w:pPr>
    <w:rPr>
      <w:rFonts w:asciiTheme="minorHAnsi" w:eastAsiaTheme="minorEastAsia" w:hAnsiTheme="minorHAnsi" w:cstheme="minorBidi"/>
      <w:color w:val="auto"/>
      <w:spacing w:val="0"/>
      <w:szCs w:val="22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132DB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32D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32D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32DB9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32DB9"/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32DB9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32DB9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32DB9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32DB9"/>
    <w:rPr>
      <w:rFonts w:asciiTheme="minorHAnsi" w:eastAsiaTheme="majorEastAsia" w:hAnsiTheme="minorHAnsi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132DB9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132DB9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132DB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132D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132D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132DB9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132DB9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132DB9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132D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132DB9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132DB9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6E7C4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6E7C4A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6E7C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6E7C4A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6E7C4A"/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6E7C4A"/>
    <w:rPr>
      <w:rFonts w:cs="Times New Roman"/>
      <w:noProof/>
      <w:sz w:val="24"/>
    </w:rPr>
  </w:style>
  <w:style w:type="table" w:customStyle="1" w:styleId="11">
    <w:name w:val="三线表1"/>
    <w:basedOn w:val="a1"/>
    <w:uiPriority w:val="99"/>
    <w:rsid w:val="006E7C4A"/>
    <w:pPr>
      <w:jc w:val="center"/>
    </w:pPr>
    <w:rPr>
      <w:rFonts w:cstheme="minorBidi"/>
      <w:color w:val="auto"/>
      <w:spacing w:val="0"/>
      <w:szCs w:val="22"/>
      <w14:ligatures w14:val="none"/>
    </w:rPr>
    <w:tblPr>
      <w:tblBorders>
        <w:top w:val="single" w:sz="12" w:space="0" w:color="auto"/>
        <w:bottom w:val="single" w:sz="12" w:space="0" w:color="auto"/>
      </w:tblBorders>
      <w:tblCellMar>
        <w:left w:w="0" w:type="dxa"/>
        <w:right w:w="0" w:type="dxa"/>
      </w:tblCellMar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f3">
    <w:name w:val="caption"/>
    <w:basedOn w:val="a"/>
    <w:next w:val="a"/>
    <w:uiPriority w:val="35"/>
    <w:unhideWhenUsed/>
    <w:qFormat/>
    <w:rsid w:val="006E7C4A"/>
    <w:pPr>
      <w:spacing w:line="360" w:lineRule="auto"/>
      <w:jc w:val="center"/>
    </w:pPr>
    <w:rPr>
      <w:rFonts w:eastAsia="Times New Roman" w:cstheme="majorBidi"/>
      <w:sz w:val="20"/>
      <w:szCs w:val="20"/>
    </w:rPr>
  </w:style>
  <w:style w:type="character" w:styleId="af4">
    <w:name w:val="line number"/>
    <w:basedOn w:val="a0"/>
    <w:uiPriority w:val="99"/>
    <w:semiHidden/>
    <w:unhideWhenUsed/>
    <w:rsid w:val="006E7C4A"/>
  </w:style>
  <w:style w:type="character" w:styleId="af5">
    <w:name w:val="Hyperlink"/>
    <w:basedOn w:val="a0"/>
    <w:uiPriority w:val="99"/>
    <w:unhideWhenUsed/>
    <w:rsid w:val="006E7C4A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ebbook.nist.gov/chemistry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1109</Words>
  <Characters>6325</Characters>
  <Application>Microsoft Office Word</Application>
  <DocSecurity>0</DocSecurity>
  <Lines>52</Lines>
  <Paragraphs>14</Paragraphs>
  <ScaleCrop>false</ScaleCrop>
  <Company/>
  <LinksUpToDate>false</LinksUpToDate>
  <CharactersWithSpaces>7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琦 龚</dc:creator>
  <cp:keywords/>
  <dc:description/>
  <cp:lastModifiedBy>Xiaoqi Gong</cp:lastModifiedBy>
  <cp:revision>5</cp:revision>
  <dcterms:created xsi:type="dcterms:W3CDTF">2025-09-06T08:33:00Z</dcterms:created>
  <dcterms:modified xsi:type="dcterms:W3CDTF">2026-01-17T06:28:00Z</dcterms:modified>
</cp:coreProperties>
</file>